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564"/>
        <w:gridCol w:w="1693"/>
        <w:gridCol w:w="2266"/>
      </w:tblGrid>
      <w:tr w:rsidR="00F000E2" w:rsidRPr="000F6C8A" w14:paraId="055569A9" w14:textId="77777777" w:rsidTr="006B3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6D0F7702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Table 1 - Baseline characteristics for primary and secondary TR patients after propensity score matching for gender, age, atrial fibrillation, and body surface area</w:t>
            </w:r>
          </w:p>
        </w:tc>
      </w:tr>
      <w:tr w:rsidR="00F000E2" w:rsidRPr="0002322B" w14:paraId="3460D582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8C33B75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ching parameter</w:t>
            </w:r>
          </w:p>
        </w:tc>
        <w:tc>
          <w:tcPr>
            <w:tcW w:w="1564" w:type="dxa"/>
          </w:tcPr>
          <w:p w14:paraId="34CCC0C9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ary TR</w:t>
            </w:r>
          </w:p>
        </w:tc>
        <w:tc>
          <w:tcPr>
            <w:tcW w:w="1693" w:type="dxa"/>
          </w:tcPr>
          <w:p w14:paraId="2E0CAB39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ary TR</w:t>
            </w:r>
          </w:p>
        </w:tc>
        <w:tc>
          <w:tcPr>
            <w:tcW w:w="2266" w:type="dxa"/>
          </w:tcPr>
          <w:p w14:paraId="37117922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F000E2" w:rsidRPr="0002322B" w14:paraId="5E54C3BE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1EBB2FF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ge, years, mean </w:t>
            </w:r>
            <w:r w:rsidRPr="0002322B">
              <w:rPr>
                <w:rFonts w:ascii="Times New Roman" w:hAnsi="Times New Roman" w:cs="Times New Roman"/>
                <w:b w:val="0"/>
                <w:bCs w:val="0"/>
                <w:color w:val="202122"/>
                <w:sz w:val="24"/>
                <w:szCs w:val="24"/>
                <w:shd w:val="clear" w:color="auto" w:fill="FFFFFF"/>
                <w:lang w:val="en-US"/>
              </w:rPr>
              <w:t>± SD</w:t>
            </w:r>
          </w:p>
        </w:tc>
        <w:tc>
          <w:tcPr>
            <w:tcW w:w="1564" w:type="dxa"/>
          </w:tcPr>
          <w:p w14:paraId="4A3EA126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 </w:t>
            </w: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  <w:t>± 8</w:t>
            </w:r>
          </w:p>
        </w:tc>
        <w:tc>
          <w:tcPr>
            <w:tcW w:w="1693" w:type="dxa"/>
          </w:tcPr>
          <w:p w14:paraId="5FB917B4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 </w:t>
            </w: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  <w:t>± 7</w:t>
            </w:r>
          </w:p>
        </w:tc>
        <w:tc>
          <w:tcPr>
            <w:tcW w:w="2266" w:type="dxa"/>
          </w:tcPr>
          <w:p w14:paraId="5ACF509F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F000E2" w:rsidRPr="0002322B" w14:paraId="04C06CF3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4E64402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emale, n (%)</w:t>
            </w:r>
          </w:p>
        </w:tc>
        <w:tc>
          <w:tcPr>
            <w:tcW w:w="1564" w:type="dxa"/>
          </w:tcPr>
          <w:p w14:paraId="40CC07D3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66)</w:t>
            </w:r>
          </w:p>
        </w:tc>
        <w:tc>
          <w:tcPr>
            <w:tcW w:w="1693" w:type="dxa"/>
          </w:tcPr>
          <w:p w14:paraId="6E54F04F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2)</w:t>
            </w:r>
          </w:p>
        </w:tc>
        <w:tc>
          <w:tcPr>
            <w:tcW w:w="2266" w:type="dxa"/>
          </w:tcPr>
          <w:p w14:paraId="4B93EB8D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F000E2" w:rsidRPr="0002322B" w14:paraId="111CF251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52048E4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BSA, mean </w:t>
            </w:r>
            <w:r w:rsidRPr="0002322B">
              <w:rPr>
                <w:rFonts w:ascii="Times New Roman" w:hAnsi="Times New Roman" w:cs="Times New Roman"/>
                <w:b w:val="0"/>
                <w:bCs w:val="0"/>
                <w:color w:val="202122"/>
                <w:sz w:val="24"/>
                <w:szCs w:val="24"/>
                <w:shd w:val="clear" w:color="auto" w:fill="FFFFFF"/>
                <w:lang w:val="en-US"/>
              </w:rPr>
              <w:t>± SD</w:t>
            </w:r>
          </w:p>
        </w:tc>
        <w:tc>
          <w:tcPr>
            <w:tcW w:w="1564" w:type="dxa"/>
          </w:tcPr>
          <w:p w14:paraId="22994FE3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0.23)</w:t>
            </w:r>
          </w:p>
        </w:tc>
        <w:tc>
          <w:tcPr>
            <w:tcW w:w="1693" w:type="dxa"/>
          </w:tcPr>
          <w:p w14:paraId="6E9A7102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0.23)</w:t>
            </w:r>
          </w:p>
        </w:tc>
        <w:tc>
          <w:tcPr>
            <w:tcW w:w="2266" w:type="dxa"/>
          </w:tcPr>
          <w:p w14:paraId="35EE46C0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F000E2" w:rsidRPr="0002322B" w14:paraId="2D7762DC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E88DA9B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trial fibrillation, n (%)</w:t>
            </w:r>
          </w:p>
        </w:tc>
        <w:tc>
          <w:tcPr>
            <w:tcW w:w="1564" w:type="dxa"/>
          </w:tcPr>
          <w:p w14:paraId="0337233C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4)</w:t>
            </w:r>
          </w:p>
        </w:tc>
        <w:tc>
          <w:tcPr>
            <w:tcW w:w="1693" w:type="dxa"/>
          </w:tcPr>
          <w:p w14:paraId="754F6DBD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4)</w:t>
            </w:r>
          </w:p>
        </w:tc>
        <w:tc>
          <w:tcPr>
            <w:tcW w:w="2266" w:type="dxa"/>
          </w:tcPr>
          <w:p w14:paraId="0331EDAB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F000E2" w:rsidRPr="0002322B" w14:paraId="02400F11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</w:tcBorders>
          </w:tcPr>
          <w:p w14:paraId="58184C11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Propensity score, mean </w:t>
            </w:r>
            <w:r w:rsidRPr="0002322B">
              <w:rPr>
                <w:rFonts w:ascii="Times New Roman" w:hAnsi="Times New Roman" w:cs="Times New Roman"/>
                <w:b w:val="0"/>
                <w:bCs w:val="0"/>
                <w:color w:val="202122"/>
                <w:sz w:val="24"/>
                <w:szCs w:val="24"/>
                <w:shd w:val="clear" w:color="auto" w:fill="FFFFFF"/>
                <w:lang w:val="en-US"/>
              </w:rPr>
              <w:t>± SD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72B1738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08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0B26A087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08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3E92512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F000E2" w:rsidRPr="0002322B" w14:paraId="46544E08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left w:val="single" w:sz="4" w:space="0" w:color="auto"/>
            </w:tcBorders>
          </w:tcPr>
          <w:p w14:paraId="6E8EA563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arameter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16BB93B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ary TR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4CADFD5A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ary TR</w:t>
            </w: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49DD3558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F000E2" w:rsidRPr="0002322B" w14:paraId="713477C4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left w:val="single" w:sz="4" w:space="0" w:color="auto"/>
            </w:tcBorders>
          </w:tcPr>
          <w:p w14:paraId="2B425350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BMI, mean </w:t>
            </w:r>
            <w:r w:rsidRPr="0002322B">
              <w:rPr>
                <w:rFonts w:ascii="Times New Roman" w:hAnsi="Times New Roman" w:cs="Times New Roman"/>
                <w:b w:val="0"/>
                <w:bCs w:val="0"/>
                <w:color w:val="202122"/>
                <w:sz w:val="24"/>
                <w:szCs w:val="24"/>
                <w:shd w:val="clear" w:color="auto" w:fill="FFFFFF"/>
                <w:lang w:val="en-US"/>
              </w:rPr>
              <w:t>± SD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A82E5B4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</w:t>
            </w: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  <w:t>±</w:t>
            </w: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7AB2E25C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</w:t>
            </w: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  <w:t>±</w:t>
            </w: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2266" w:type="dxa"/>
            <w:tcBorders>
              <w:top w:val="single" w:sz="4" w:space="0" w:color="auto"/>
              <w:right w:val="single" w:sz="4" w:space="0" w:color="auto"/>
            </w:tcBorders>
          </w:tcPr>
          <w:p w14:paraId="3BA2D790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F000E2" w:rsidRPr="0002322B" w14:paraId="4925904C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4E38CD9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Dyspnea, NYHA </w:t>
            </w:r>
            <w:r w:rsidRPr="0002322B">
              <w:rPr>
                <w:rStyle w:val="hgkelc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≥III, n (%)</w:t>
            </w:r>
          </w:p>
        </w:tc>
        <w:tc>
          <w:tcPr>
            <w:tcW w:w="1564" w:type="dxa"/>
          </w:tcPr>
          <w:p w14:paraId="289F1103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90)</w:t>
            </w:r>
          </w:p>
        </w:tc>
        <w:tc>
          <w:tcPr>
            <w:tcW w:w="1693" w:type="dxa"/>
          </w:tcPr>
          <w:p w14:paraId="795C720F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95)</w:t>
            </w:r>
          </w:p>
        </w:tc>
        <w:tc>
          <w:tcPr>
            <w:tcW w:w="2266" w:type="dxa"/>
          </w:tcPr>
          <w:p w14:paraId="6A909EB6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F000E2" w:rsidRPr="0002322B" w14:paraId="6C1EF5E8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11D87D4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eg edema, n (%)</w:t>
            </w:r>
          </w:p>
        </w:tc>
        <w:tc>
          <w:tcPr>
            <w:tcW w:w="1564" w:type="dxa"/>
          </w:tcPr>
          <w:p w14:paraId="24F0B027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5)</w:t>
            </w:r>
          </w:p>
        </w:tc>
        <w:tc>
          <w:tcPr>
            <w:tcW w:w="1693" w:type="dxa"/>
          </w:tcPr>
          <w:p w14:paraId="40A27D5E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80)</w:t>
            </w:r>
          </w:p>
        </w:tc>
        <w:tc>
          <w:tcPr>
            <w:tcW w:w="2266" w:type="dxa"/>
          </w:tcPr>
          <w:p w14:paraId="34B057A4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0</w:t>
            </w:r>
          </w:p>
        </w:tc>
      </w:tr>
      <w:tr w:rsidR="00F000E2" w:rsidRPr="0002322B" w14:paraId="3AE7806B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ACCC27C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AD, n (%)</w:t>
            </w:r>
          </w:p>
        </w:tc>
        <w:tc>
          <w:tcPr>
            <w:tcW w:w="1564" w:type="dxa"/>
          </w:tcPr>
          <w:p w14:paraId="1C4DFCF8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6)</w:t>
            </w:r>
          </w:p>
        </w:tc>
        <w:tc>
          <w:tcPr>
            <w:tcW w:w="1693" w:type="dxa"/>
          </w:tcPr>
          <w:p w14:paraId="76EE7B8D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5)</w:t>
            </w:r>
          </w:p>
        </w:tc>
        <w:tc>
          <w:tcPr>
            <w:tcW w:w="2266" w:type="dxa"/>
          </w:tcPr>
          <w:p w14:paraId="3606B8AC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F000E2" w:rsidRPr="0002322B" w14:paraId="489187BD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E364BDB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evious MCI, n (%)</w:t>
            </w:r>
          </w:p>
        </w:tc>
        <w:tc>
          <w:tcPr>
            <w:tcW w:w="1564" w:type="dxa"/>
          </w:tcPr>
          <w:p w14:paraId="6408F93B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)</w:t>
            </w:r>
          </w:p>
        </w:tc>
        <w:tc>
          <w:tcPr>
            <w:tcW w:w="1693" w:type="dxa"/>
          </w:tcPr>
          <w:p w14:paraId="474E431F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2266" w:type="dxa"/>
          </w:tcPr>
          <w:p w14:paraId="2071CB50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F000E2" w:rsidRPr="0002322B" w14:paraId="0CBBFAB2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2114909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evious PCI, n (%)</w:t>
            </w:r>
          </w:p>
        </w:tc>
        <w:tc>
          <w:tcPr>
            <w:tcW w:w="1564" w:type="dxa"/>
          </w:tcPr>
          <w:p w14:paraId="3C2B9CE9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8)</w:t>
            </w:r>
          </w:p>
        </w:tc>
        <w:tc>
          <w:tcPr>
            <w:tcW w:w="1693" w:type="dxa"/>
          </w:tcPr>
          <w:p w14:paraId="702F6AC9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39)</w:t>
            </w:r>
          </w:p>
        </w:tc>
        <w:tc>
          <w:tcPr>
            <w:tcW w:w="2266" w:type="dxa"/>
          </w:tcPr>
          <w:p w14:paraId="6620A08C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F000E2" w:rsidRPr="0002322B" w14:paraId="13AFDB3D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28D3E5B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evious CABG, n (%)</w:t>
            </w:r>
          </w:p>
        </w:tc>
        <w:tc>
          <w:tcPr>
            <w:tcW w:w="1564" w:type="dxa"/>
          </w:tcPr>
          <w:p w14:paraId="1F9DEBAC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)</w:t>
            </w:r>
          </w:p>
        </w:tc>
        <w:tc>
          <w:tcPr>
            <w:tcW w:w="1693" w:type="dxa"/>
          </w:tcPr>
          <w:p w14:paraId="0866EB52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3)</w:t>
            </w:r>
          </w:p>
        </w:tc>
        <w:tc>
          <w:tcPr>
            <w:tcW w:w="2266" w:type="dxa"/>
          </w:tcPr>
          <w:p w14:paraId="6F5E675A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F000E2" w:rsidRPr="0002322B" w14:paraId="0B96107D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C7A6A3B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evious valve surgery, n (%)</w:t>
            </w:r>
          </w:p>
        </w:tc>
        <w:tc>
          <w:tcPr>
            <w:tcW w:w="1564" w:type="dxa"/>
          </w:tcPr>
          <w:p w14:paraId="5F4A46AD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)</w:t>
            </w:r>
          </w:p>
        </w:tc>
        <w:tc>
          <w:tcPr>
            <w:tcW w:w="1693" w:type="dxa"/>
          </w:tcPr>
          <w:p w14:paraId="3F86549B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8)</w:t>
            </w:r>
          </w:p>
        </w:tc>
        <w:tc>
          <w:tcPr>
            <w:tcW w:w="2266" w:type="dxa"/>
          </w:tcPr>
          <w:p w14:paraId="1F689E85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F000E2" w:rsidRPr="0002322B" w14:paraId="6A4A9115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703396B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evious valve intervention, n (%)</w:t>
            </w:r>
          </w:p>
        </w:tc>
        <w:tc>
          <w:tcPr>
            <w:tcW w:w="1564" w:type="dxa"/>
          </w:tcPr>
          <w:p w14:paraId="71BE8593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)</w:t>
            </w:r>
          </w:p>
        </w:tc>
        <w:tc>
          <w:tcPr>
            <w:tcW w:w="1693" w:type="dxa"/>
          </w:tcPr>
          <w:p w14:paraId="35175216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)</w:t>
            </w:r>
          </w:p>
        </w:tc>
        <w:tc>
          <w:tcPr>
            <w:tcW w:w="2266" w:type="dxa"/>
          </w:tcPr>
          <w:p w14:paraId="5AB4EF3B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F000E2" w:rsidRPr="0002322B" w14:paraId="075E82D1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9ACCCFD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IED, n (%)</w:t>
            </w:r>
          </w:p>
        </w:tc>
        <w:tc>
          <w:tcPr>
            <w:tcW w:w="1564" w:type="dxa"/>
          </w:tcPr>
          <w:p w14:paraId="0540D124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1)</w:t>
            </w:r>
          </w:p>
        </w:tc>
        <w:tc>
          <w:tcPr>
            <w:tcW w:w="1693" w:type="dxa"/>
          </w:tcPr>
          <w:p w14:paraId="22A413A4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3)</w:t>
            </w:r>
          </w:p>
        </w:tc>
        <w:tc>
          <w:tcPr>
            <w:tcW w:w="2266" w:type="dxa"/>
          </w:tcPr>
          <w:p w14:paraId="0B9251F3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8</w:t>
            </w:r>
          </w:p>
        </w:tc>
      </w:tr>
      <w:tr w:rsidR="00F000E2" w:rsidRPr="0002322B" w14:paraId="739E7198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FCD2D7E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roke, n (%)</w:t>
            </w:r>
          </w:p>
        </w:tc>
        <w:tc>
          <w:tcPr>
            <w:tcW w:w="1564" w:type="dxa"/>
          </w:tcPr>
          <w:p w14:paraId="0D572301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1)</w:t>
            </w:r>
          </w:p>
        </w:tc>
        <w:tc>
          <w:tcPr>
            <w:tcW w:w="1693" w:type="dxa"/>
          </w:tcPr>
          <w:p w14:paraId="62E683E0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)</w:t>
            </w:r>
          </w:p>
        </w:tc>
        <w:tc>
          <w:tcPr>
            <w:tcW w:w="2266" w:type="dxa"/>
          </w:tcPr>
          <w:p w14:paraId="405E1027" w14:textId="77777777" w:rsidR="00F000E2" w:rsidRPr="0002322B" w:rsidRDefault="00F000E2" w:rsidP="006B3663">
            <w:pPr>
              <w:tabs>
                <w:tab w:val="left" w:pos="10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F000E2" w:rsidRPr="0002322B" w14:paraId="41C0DC8C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078D4B9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PD, n (%)</w:t>
            </w:r>
          </w:p>
        </w:tc>
        <w:tc>
          <w:tcPr>
            <w:tcW w:w="1564" w:type="dxa"/>
          </w:tcPr>
          <w:p w14:paraId="56858476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1)</w:t>
            </w:r>
          </w:p>
        </w:tc>
        <w:tc>
          <w:tcPr>
            <w:tcW w:w="1693" w:type="dxa"/>
          </w:tcPr>
          <w:p w14:paraId="5B37991A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)</w:t>
            </w:r>
          </w:p>
        </w:tc>
        <w:tc>
          <w:tcPr>
            <w:tcW w:w="2266" w:type="dxa"/>
          </w:tcPr>
          <w:p w14:paraId="7EF96C68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F000E2" w:rsidRPr="0002322B" w14:paraId="6CAE451B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ED9CFFC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nal failure, n (%)</w:t>
            </w:r>
          </w:p>
        </w:tc>
        <w:tc>
          <w:tcPr>
            <w:tcW w:w="1564" w:type="dxa"/>
          </w:tcPr>
          <w:p w14:paraId="250CCA52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59)</w:t>
            </w:r>
          </w:p>
        </w:tc>
        <w:tc>
          <w:tcPr>
            <w:tcW w:w="1693" w:type="dxa"/>
          </w:tcPr>
          <w:p w14:paraId="76BA621C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57)</w:t>
            </w:r>
          </w:p>
        </w:tc>
        <w:tc>
          <w:tcPr>
            <w:tcW w:w="2266" w:type="dxa"/>
          </w:tcPr>
          <w:p w14:paraId="6752C075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F000E2" w:rsidRPr="0002322B" w14:paraId="39D58F3B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49E1FA1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ialysis, n (%)</w:t>
            </w:r>
          </w:p>
        </w:tc>
        <w:tc>
          <w:tcPr>
            <w:tcW w:w="1564" w:type="dxa"/>
          </w:tcPr>
          <w:p w14:paraId="71306962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693" w:type="dxa"/>
          </w:tcPr>
          <w:p w14:paraId="6947C537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)</w:t>
            </w:r>
          </w:p>
        </w:tc>
        <w:tc>
          <w:tcPr>
            <w:tcW w:w="2266" w:type="dxa"/>
          </w:tcPr>
          <w:p w14:paraId="0165CF7D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F000E2" w:rsidRPr="0002322B" w14:paraId="0374637B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0E49357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D, n (%)</w:t>
            </w:r>
          </w:p>
        </w:tc>
        <w:tc>
          <w:tcPr>
            <w:tcW w:w="1564" w:type="dxa"/>
          </w:tcPr>
          <w:p w14:paraId="6BF54BCA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693" w:type="dxa"/>
          </w:tcPr>
          <w:p w14:paraId="3C6986C2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)</w:t>
            </w:r>
          </w:p>
        </w:tc>
        <w:tc>
          <w:tcPr>
            <w:tcW w:w="2266" w:type="dxa"/>
          </w:tcPr>
          <w:p w14:paraId="37639C6A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F000E2" w:rsidRPr="0002322B" w14:paraId="3048EE7B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319186A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D, n (%)</w:t>
            </w:r>
          </w:p>
        </w:tc>
        <w:tc>
          <w:tcPr>
            <w:tcW w:w="1564" w:type="dxa"/>
          </w:tcPr>
          <w:p w14:paraId="14CA4CDD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)</w:t>
            </w:r>
          </w:p>
        </w:tc>
        <w:tc>
          <w:tcPr>
            <w:tcW w:w="1693" w:type="dxa"/>
          </w:tcPr>
          <w:p w14:paraId="2FF37029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8)</w:t>
            </w:r>
          </w:p>
        </w:tc>
        <w:tc>
          <w:tcPr>
            <w:tcW w:w="2266" w:type="dxa"/>
          </w:tcPr>
          <w:p w14:paraId="29229F60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F000E2" w:rsidRPr="0002322B" w14:paraId="548642B4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8F1BEE5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ypertension, n (%)</w:t>
            </w:r>
          </w:p>
        </w:tc>
        <w:tc>
          <w:tcPr>
            <w:tcW w:w="1564" w:type="dxa"/>
          </w:tcPr>
          <w:p w14:paraId="6D354BB4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4)</w:t>
            </w:r>
          </w:p>
        </w:tc>
        <w:tc>
          <w:tcPr>
            <w:tcW w:w="1693" w:type="dxa"/>
          </w:tcPr>
          <w:p w14:paraId="30A6239D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80)</w:t>
            </w:r>
          </w:p>
        </w:tc>
        <w:tc>
          <w:tcPr>
            <w:tcW w:w="2266" w:type="dxa"/>
          </w:tcPr>
          <w:p w14:paraId="70B1152D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F000E2" w:rsidRPr="0002322B" w14:paraId="363B064D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DB9C7D6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iabetes, n (%)</w:t>
            </w:r>
          </w:p>
        </w:tc>
        <w:tc>
          <w:tcPr>
            <w:tcW w:w="1564" w:type="dxa"/>
          </w:tcPr>
          <w:p w14:paraId="1B342B6B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)</w:t>
            </w:r>
          </w:p>
        </w:tc>
        <w:tc>
          <w:tcPr>
            <w:tcW w:w="1693" w:type="dxa"/>
          </w:tcPr>
          <w:p w14:paraId="3B727712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6)</w:t>
            </w:r>
          </w:p>
        </w:tc>
        <w:tc>
          <w:tcPr>
            <w:tcW w:w="2266" w:type="dxa"/>
          </w:tcPr>
          <w:p w14:paraId="314EC728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F000E2" w:rsidRPr="0002322B" w14:paraId="6EAA1041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16D775D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yslipidemia, n (%)</w:t>
            </w:r>
          </w:p>
        </w:tc>
        <w:tc>
          <w:tcPr>
            <w:tcW w:w="1564" w:type="dxa"/>
          </w:tcPr>
          <w:p w14:paraId="2F88F7E3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6)</w:t>
            </w:r>
          </w:p>
        </w:tc>
        <w:tc>
          <w:tcPr>
            <w:tcW w:w="1693" w:type="dxa"/>
          </w:tcPr>
          <w:p w14:paraId="349A95C9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0)</w:t>
            </w:r>
          </w:p>
        </w:tc>
        <w:tc>
          <w:tcPr>
            <w:tcW w:w="2266" w:type="dxa"/>
          </w:tcPr>
          <w:p w14:paraId="2970FD16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F000E2" w:rsidRPr="0002322B" w14:paraId="4059639F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D3E7099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NT-pro-BNP, </w:t>
            </w:r>
            <w:proofErr w:type="spellStart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g</w:t>
            </w:r>
            <w:proofErr w:type="spellEnd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/ml, mean </w:t>
            </w:r>
            <w:r w:rsidRPr="0002322B">
              <w:rPr>
                <w:rFonts w:ascii="Times New Roman" w:hAnsi="Times New Roman" w:cs="Times New Roman"/>
                <w:b w:val="0"/>
                <w:bCs w:val="0"/>
                <w:color w:val="202122"/>
                <w:sz w:val="24"/>
                <w:szCs w:val="24"/>
                <w:shd w:val="clear" w:color="auto" w:fill="FFFFFF"/>
                <w:lang w:val="en-US"/>
              </w:rPr>
              <w:t>± SD</w:t>
            </w:r>
          </w:p>
        </w:tc>
        <w:tc>
          <w:tcPr>
            <w:tcW w:w="1564" w:type="dxa"/>
          </w:tcPr>
          <w:p w14:paraId="2F724F1C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93 </w:t>
            </w: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  <w:t>± 2436</w:t>
            </w:r>
          </w:p>
        </w:tc>
        <w:tc>
          <w:tcPr>
            <w:tcW w:w="1693" w:type="dxa"/>
          </w:tcPr>
          <w:p w14:paraId="4F51C17C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13 </w:t>
            </w: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  <w:t>± 4668</w:t>
            </w:r>
          </w:p>
        </w:tc>
        <w:tc>
          <w:tcPr>
            <w:tcW w:w="2266" w:type="dxa"/>
          </w:tcPr>
          <w:p w14:paraId="0E78837F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6</w:t>
            </w:r>
          </w:p>
        </w:tc>
      </w:tr>
      <w:tr w:rsidR="00F000E2" w:rsidRPr="0002322B" w14:paraId="3F1C101D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04FA55A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uroSCORE</w:t>
            </w:r>
            <w:proofErr w:type="spellEnd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II, mean </w:t>
            </w:r>
            <w:r w:rsidRPr="0002322B">
              <w:rPr>
                <w:rFonts w:ascii="Times New Roman" w:hAnsi="Times New Roman" w:cs="Times New Roman"/>
                <w:b w:val="0"/>
                <w:bCs w:val="0"/>
                <w:color w:val="202122"/>
                <w:sz w:val="24"/>
                <w:szCs w:val="24"/>
                <w:shd w:val="clear" w:color="auto" w:fill="FFFFFF"/>
                <w:lang w:val="en-US"/>
              </w:rPr>
              <w:t>± SD</w:t>
            </w:r>
          </w:p>
        </w:tc>
        <w:tc>
          <w:tcPr>
            <w:tcW w:w="1564" w:type="dxa"/>
          </w:tcPr>
          <w:p w14:paraId="4A873853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  <w:t>± 5</w:t>
            </w:r>
          </w:p>
        </w:tc>
        <w:tc>
          <w:tcPr>
            <w:tcW w:w="1693" w:type="dxa"/>
          </w:tcPr>
          <w:p w14:paraId="40889EB2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  <w:t>± 11</w:t>
            </w:r>
          </w:p>
        </w:tc>
        <w:tc>
          <w:tcPr>
            <w:tcW w:w="2266" w:type="dxa"/>
          </w:tcPr>
          <w:p w14:paraId="543CE4A2" w14:textId="77777777" w:rsidR="00F000E2" w:rsidRPr="0002322B" w:rsidRDefault="00F000E2" w:rsidP="006B36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</w:tr>
      <w:tr w:rsidR="00F000E2" w:rsidRPr="0002322B" w14:paraId="157120A1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2A30CA4" w14:textId="77777777" w:rsidR="00F000E2" w:rsidRPr="0002322B" w:rsidRDefault="00F000E2" w:rsidP="006B3663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RI-SCORE, mean </w:t>
            </w:r>
            <w:r w:rsidRPr="0002322B">
              <w:rPr>
                <w:rFonts w:ascii="Times New Roman" w:hAnsi="Times New Roman" w:cs="Times New Roman"/>
                <w:b w:val="0"/>
                <w:bCs w:val="0"/>
                <w:color w:val="202122"/>
                <w:sz w:val="24"/>
                <w:szCs w:val="24"/>
                <w:shd w:val="clear" w:color="auto" w:fill="FFFFFF"/>
                <w:lang w:val="en-US"/>
              </w:rPr>
              <w:t>± SD</w:t>
            </w:r>
          </w:p>
        </w:tc>
        <w:tc>
          <w:tcPr>
            <w:tcW w:w="1564" w:type="dxa"/>
          </w:tcPr>
          <w:p w14:paraId="3428BCD5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  <w:t>± 6</w:t>
            </w:r>
          </w:p>
        </w:tc>
        <w:tc>
          <w:tcPr>
            <w:tcW w:w="1693" w:type="dxa"/>
          </w:tcPr>
          <w:p w14:paraId="19E0F546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  <w:t>± 4</w:t>
            </w:r>
          </w:p>
        </w:tc>
        <w:tc>
          <w:tcPr>
            <w:tcW w:w="2266" w:type="dxa"/>
          </w:tcPr>
          <w:p w14:paraId="662E3341" w14:textId="77777777" w:rsidR="00F000E2" w:rsidRPr="0002322B" w:rsidRDefault="00F000E2" w:rsidP="006B36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</w:t>
            </w:r>
          </w:p>
        </w:tc>
      </w:tr>
    </w:tbl>
    <w:p w14:paraId="2FFD7610" w14:textId="77777777" w:rsidR="00F000E2" w:rsidRPr="0002322B" w:rsidRDefault="00F000E2" w:rsidP="00F000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R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tricuspid regurgitation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BSA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body surface area;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MI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>, body mass index;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YHA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New York Heart Association functional class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CAD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coronary artery disease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MCI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myocardial infarction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PCI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percutaneous coronary intervention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CABG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coronary artery bypass graft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CIED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, cardiac implantable electronic device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PD, 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chronic obstructive pulmonary disease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COD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cerebral artery occlusive disease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PAD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peripheral artery disease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NT-pro-BNP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N-terminal brain natriuretic peptide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Bold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values are significant.</w:t>
      </w:r>
    </w:p>
    <w:p w14:paraId="539B43CE" w14:textId="23DFEAAF" w:rsidR="003C7BE6" w:rsidRPr="0002322B" w:rsidRDefault="00F000E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322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EinfacheTabel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5"/>
        <w:gridCol w:w="1763"/>
        <w:gridCol w:w="2057"/>
        <w:gridCol w:w="1284"/>
      </w:tblGrid>
      <w:tr w:rsidR="003C7BE6" w:rsidRPr="000F6C8A" w14:paraId="0A46DFC6" w14:textId="77777777" w:rsidTr="00682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04674ECE" w14:textId="53EE9604" w:rsidR="003C7BE6" w:rsidRPr="0002322B" w:rsidRDefault="00F000E2" w:rsidP="003C7BE6">
            <w:pPr>
              <w:pStyle w:val="berschrift4"/>
              <w:spacing w:line="240" w:lineRule="auto"/>
              <w:outlineLvl w:val="3"/>
              <w:rPr>
                <w:rFonts w:ascii="Times New Roman" w:hAnsi="Times New Roman" w:cs="Times New Roman"/>
                <w:b/>
                <w:bCs w:val="0"/>
              </w:rPr>
            </w:pPr>
            <w:r w:rsidRPr="0002322B">
              <w:rPr>
                <w:rFonts w:ascii="Times New Roman" w:hAnsi="Times New Roman" w:cs="Times New Roman"/>
                <w:b/>
                <w:bCs w:val="0"/>
              </w:rPr>
              <w:lastRenderedPageBreak/>
              <w:t>Supplementary T</w:t>
            </w:r>
            <w:r w:rsidR="003C7BE6" w:rsidRPr="0002322B">
              <w:rPr>
                <w:rFonts w:ascii="Times New Roman" w:hAnsi="Times New Roman" w:cs="Times New Roman"/>
                <w:b/>
                <w:bCs w:val="0"/>
              </w:rPr>
              <w:t xml:space="preserve">able </w:t>
            </w:r>
            <w:r w:rsidRPr="0002322B">
              <w:rPr>
                <w:rFonts w:ascii="Times New Roman" w:hAnsi="Times New Roman" w:cs="Times New Roman"/>
                <w:b/>
                <w:bCs w:val="0"/>
              </w:rPr>
              <w:t>2</w:t>
            </w:r>
            <w:r w:rsidR="003C7BE6" w:rsidRPr="0002322B">
              <w:rPr>
                <w:rFonts w:ascii="Times New Roman" w:hAnsi="Times New Roman" w:cs="Times New Roman"/>
                <w:b/>
                <w:bCs w:val="0"/>
              </w:rPr>
              <w:t xml:space="preserve"> - Echocardiographic parameters for primary and secondary TR patients after propensity score matching for gender, age, atrial fibrillation, and body surface area</w:t>
            </w:r>
          </w:p>
        </w:tc>
      </w:tr>
      <w:tr w:rsidR="00F000E2" w:rsidRPr="0002322B" w14:paraId="6C71FBBB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03657A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0" w:type="auto"/>
          </w:tcPr>
          <w:p w14:paraId="0958DC28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TR</w:t>
            </w:r>
          </w:p>
        </w:tc>
        <w:tc>
          <w:tcPr>
            <w:tcW w:w="0" w:type="auto"/>
          </w:tcPr>
          <w:p w14:paraId="31028E0C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ondary TR</w:t>
            </w:r>
          </w:p>
        </w:tc>
        <w:tc>
          <w:tcPr>
            <w:tcW w:w="0" w:type="auto"/>
          </w:tcPr>
          <w:p w14:paraId="4A103FF2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F000E2" w:rsidRPr="0002322B" w14:paraId="7E719B0A" w14:textId="77777777" w:rsidTr="006823A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D32673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RV basal diameter, mm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1E76EAD0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9</w:t>
            </w:r>
          </w:p>
        </w:tc>
        <w:tc>
          <w:tcPr>
            <w:tcW w:w="0" w:type="auto"/>
          </w:tcPr>
          <w:p w14:paraId="531AE9BB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9</w:t>
            </w:r>
          </w:p>
        </w:tc>
        <w:tc>
          <w:tcPr>
            <w:tcW w:w="0" w:type="auto"/>
          </w:tcPr>
          <w:p w14:paraId="4A857F4D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F000E2" w:rsidRPr="0002322B" w14:paraId="18B1144F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55C850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V annulus diameter, mm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60F2A4AA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7</w:t>
            </w:r>
          </w:p>
        </w:tc>
        <w:tc>
          <w:tcPr>
            <w:tcW w:w="0" w:type="auto"/>
          </w:tcPr>
          <w:p w14:paraId="57A3F469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8</w:t>
            </w:r>
          </w:p>
        </w:tc>
        <w:tc>
          <w:tcPr>
            <w:tcW w:w="0" w:type="auto"/>
          </w:tcPr>
          <w:p w14:paraId="47E43424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F000E2" w:rsidRPr="0002322B" w14:paraId="0FD2E5D0" w14:textId="77777777" w:rsidTr="006823A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64DC43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APSE, mm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2462CDB5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5</w:t>
            </w:r>
          </w:p>
        </w:tc>
        <w:tc>
          <w:tcPr>
            <w:tcW w:w="0" w:type="auto"/>
          </w:tcPr>
          <w:p w14:paraId="7D7A6AA6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5</w:t>
            </w:r>
          </w:p>
        </w:tc>
        <w:tc>
          <w:tcPr>
            <w:tcW w:w="0" w:type="auto"/>
          </w:tcPr>
          <w:p w14:paraId="5C5A5099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F000E2" w:rsidRPr="0002322B" w14:paraId="7DDAE219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70314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DI s’, cm/s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75CDD7AD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3</w:t>
            </w:r>
          </w:p>
        </w:tc>
        <w:tc>
          <w:tcPr>
            <w:tcW w:w="0" w:type="auto"/>
          </w:tcPr>
          <w:p w14:paraId="74D7F7A3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3</w:t>
            </w:r>
          </w:p>
        </w:tc>
        <w:tc>
          <w:tcPr>
            <w:tcW w:w="0" w:type="auto"/>
          </w:tcPr>
          <w:p w14:paraId="1C4428B8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0</w:t>
            </w:r>
          </w:p>
        </w:tc>
      </w:tr>
      <w:tr w:rsidR="00F000E2" w:rsidRPr="0002322B" w14:paraId="4E408E5E" w14:textId="77777777" w:rsidTr="006823A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20CF51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FAC, %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72BE488A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8</w:t>
            </w:r>
          </w:p>
        </w:tc>
        <w:tc>
          <w:tcPr>
            <w:tcW w:w="0" w:type="auto"/>
          </w:tcPr>
          <w:p w14:paraId="08F1C87A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10</w:t>
            </w:r>
          </w:p>
        </w:tc>
        <w:tc>
          <w:tcPr>
            <w:tcW w:w="0" w:type="auto"/>
          </w:tcPr>
          <w:p w14:paraId="3EA4AAFD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1</w:t>
            </w:r>
          </w:p>
        </w:tc>
      </w:tr>
      <w:tr w:rsidR="00F000E2" w:rsidRPr="0002322B" w14:paraId="5FC3B5F0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A2798D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RA area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7D1DE20C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10</w:t>
            </w:r>
          </w:p>
        </w:tc>
        <w:tc>
          <w:tcPr>
            <w:tcW w:w="0" w:type="auto"/>
          </w:tcPr>
          <w:p w14:paraId="7E75DFAA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10</w:t>
            </w:r>
          </w:p>
        </w:tc>
        <w:tc>
          <w:tcPr>
            <w:tcW w:w="0" w:type="auto"/>
          </w:tcPr>
          <w:p w14:paraId="0B127FF6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F000E2" w:rsidRPr="0002322B" w14:paraId="2BE4AF1E" w14:textId="77777777" w:rsidTr="006823A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27B384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Estimated </w:t>
            </w:r>
            <w:proofErr w:type="spellStart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PAP</w:t>
            </w:r>
            <w:proofErr w:type="spellEnd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mmHg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781ECE67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13</w:t>
            </w:r>
          </w:p>
        </w:tc>
        <w:tc>
          <w:tcPr>
            <w:tcW w:w="0" w:type="auto"/>
          </w:tcPr>
          <w:p w14:paraId="50E14492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17</w:t>
            </w:r>
          </w:p>
        </w:tc>
        <w:tc>
          <w:tcPr>
            <w:tcW w:w="0" w:type="auto"/>
          </w:tcPr>
          <w:p w14:paraId="6D107851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F000E2" w:rsidRPr="0002322B" w14:paraId="042D139D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1ED6C1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LVEDV, ml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5D21A78B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37</w:t>
            </w:r>
          </w:p>
        </w:tc>
        <w:tc>
          <w:tcPr>
            <w:tcW w:w="0" w:type="auto"/>
          </w:tcPr>
          <w:p w14:paraId="6F255C08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42</w:t>
            </w:r>
          </w:p>
        </w:tc>
        <w:tc>
          <w:tcPr>
            <w:tcW w:w="0" w:type="auto"/>
          </w:tcPr>
          <w:p w14:paraId="07488543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F000E2" w:rsidRPr="0002322B" w14:paraId="0E92E295" w14:textId="77777777" w:rsidTr="006823A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563152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LV EF, %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15AEF4FA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8</w:t>
            </w:r>
          </w:p>
        </w:tc>
        <w:tc>
          <w:tcPr>
            <w:tcW w:w="0" w:type="auto"/>
          </w:tcPr>
          <w:p w14:paraId="73F8DAA8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13</w:t>
            </w:r>
          </w:p>
        </w:tc>
        <w:tc>
          <w:tcPr>
            <w:tcW w:w="0" w:type="auto"/>
          </w:tcPr>
          <w:p w14:paraId="2CE955F2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F000E2" w:rsidRPr="0002322B" w14:paraId="208344DC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0B346A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LA Volume index, ml/m²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2CE68885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15</w:t>
            </w:r>
          </w:p>
        </w:tc>
        <w:tc>
          <w:tcPr>
            <w:tcW w:w="0" w:type="auto"/>
          </w:tcPr>
          <w:p w14:paraId="23103122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26</w:t>
            </w:r>
          </w:p>
        </w:tc>
        <w:tc>
          <w:tcPr>
            <w:tcW w:w="0" w:type="auto"/>
          </w:tcPr>
          <w:p w14:paraId="3F399E86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9</w:t>
            </w:r>
          </w:p>
        </w:tc>
      </w:tr>
      <w:tr w:rsidR="00F000E2" w:rsidRPr="0002322B" w14:paraId="04EF2090" w14:textId="77777777" w:rsidTr="006823A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57F04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R grade pre-interventional, median [IQR]</w:t>
            </w:r>
          </w:p>
        </w:tc>
        <w:tc>
          <w:tcPr>
            <w:tcW w:w="0" w:type="auto"/>
          </w:tcPr>
          <w:p w14:paraId="7316A726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]</w:t>
            </w:r>
          </w:p>
        </w:tc>
        <w:tc>
          <w:tcPr>
            <w:tcW w:w="0" w:type="auto"/>
          </w:tcPr>
          <w:p w14:paraId="47174FD2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1]</w:t>
            </w:r>
          </w:p>
        </w:tc>
        <w:tc>
          <w:tcPr>
            <w:tcW w:w="0" w:type="auto"/>
          </w:tcPr>
          <w:p w14:paraId="645DFE3C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F000E2" w:rsidRPr="0002322B" w14:paraId="17DC4A43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0E2D7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R grade, post-interventional, median [IQR]</w:t>
            </w:r>
          </w:p>
        </w:tc>
        <w:tc>
          <w:tcPr>
            <w:tcW w:w="0" w:type="auto"/>
          </w:tcPr>
          <w:p w14:paraId="56CB4A97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]</w:t>
            </w:r>
          </w:p>
        </w:tc>
        <w:tc>
          <w:tcPr>
            <w:tcW w:w="0" w:type="auto"/>
          </w:tcPr>
          <w:p w14:paraId="4FF95FB1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]</w:t>
            </w:r>
          </w:p>
        </w:tc>
        <w:tc>
          <w:tcPr>
            <w:tcW w:w="0" w:type="auto"/>
          </w:tcPr>
          <w:p w14:paraId="2CD8E52A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F000E2" w:rsidRPr="0002322B" w14:paraId="60B924D2" w14:textId="77777777" w:rsidTr="006823A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9A32F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sidual TR grade ≤2, n (%)</w:t>
            </w:r>
          </w:p>
        </w:tc>
        <w:tc>
          <w:tcPr>
            <w:tcW w:w="0" w:type="auto"/>
          </w:tcPr>
          <w:p w14:paraId="679640C7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77)</w:t>
            </w:r>
          </w:p>
        </w:tc>
        <w:tc>
          <w:tcPr>
            <w:tcW w:w="0" w:type="auto"/>
          </w:tcPr>
          <w:p w14:paraId="0A3FF221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87)</w:t>
            </w:r>
          </w:p>
        </w:tc>
        <w:tc>
          <w:tcPr>
            <w:tcW w:w="0" w:type="auto"/>
          </w:tcPr>
          <w:p w14:paraId="52389BAD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F000E2" w:rsidRPr="0002322B" w14:paraId="62F3140B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6787C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elta TR grade, </w:t>
            </w: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0" w:type="auto"/>
          </w:tcPr>
          <w:p w14:paraId="0E0911FB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2]</w:t>
            </w:r>
          </w:p>
        </w:tc>
        <w:tc>
          <w:tcPr>
            <w:tcW w:w="0" w:type="auto"/>
          </w:tcPr>
          <w:p w14:paraId="0D037100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2]</w:t>
            </w:r>
          </w:p>
        </w:tc>
        <w:tc>
          <w:tcPr>
            <w:tcW w:w="0" w:type="auto"/>
          </w:tcPr>
          <w:p w14:paraId="5812C3EC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F000E2" w:rsidRPr="0002322B" w14:paraId="57277B44" w14:textId="77777777" w:rsidTr="006823A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54C5A3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R VC, pre-interventional, mm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292EB750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4</w:t>
            </w:r>
          </w:p>
        </w:tc>
        <w:tc>
          <w:tcPr>
            <w:tcW w:w="0" w:type="auto"/>
          </w:tcPr>
          <w:p w14:paraId="003B3B47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4</w:t>
            </w:r>
          </w:p>
        </w:tc>
        <w:tc>
          <w:tcPr>
            <w:tcW w:w="0" w:type="auto"/>
          </w:tcPr>
          <w:p w14:paraId="7B5DC3A5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F000E2" w:rsidRPr="0002322B" w14:paraId="12588DCC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0BE57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R VC, post-interventional, mm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3782D2E4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3</w:t>
            </w:r>
          </w:p>
        </w:tc>
        <w:tc>
          <w:tcPr>
            <w:tcW w:w="0" w:type="auto"/>
          </w:tcPr>
          <w:p w14:paraId="30E15304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4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3</w:t>
            </w:r>
          </w:p>
        </w:tc>
        <w:tc>
          <w:tcPr>
            <w:tcW w:w="0" w:type="auto"/>
          </w:tcPr>
          <w:p w14:paraId="4F3A804B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F000E2" w:rsidRPr="0002322B" w14:paraId="1DBF93FA" w14:textId="77777777" w:rsidTr="006823A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4488B3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elta VC, </w:t>
            </w: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623D20B4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5</w:t>
            </w:r>
          </w:p>
        </w:tc>
        <w:tc>
          <w:tcPr>
            <w:tcW w:w="0" w:type="auto"/>
          </w:tcPr>
          <w:p w14:paraId="5E1C85E3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9±5</w:t>
            </w:r>
          </w:p>
        </w:tc>
        <w:tc>
          <w:tcPr>
            <w:tcW w:w="0" w:type="auto"/>
          </w:tcPr>
          <w:p w14:paraId="07492FE8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F000E2" w:rsidRPr="0002322B" w14:paraId="6C940819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9C963D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R Vmax, m/s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673C99BE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.0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0.5</w:t>
            </w:r>
          </w:p>
        </w:tc>
        <w:tc>
          <w:tcPr>
            <w:tcW w:w="0" w:type="auto"/>
          </w:tcPr>
          <w:p w14:paraId="1AE30A55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3.1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0.6</w:t>
            </w:r>
          </w:p>
        </w:tc>
        <w:tc>
          <w:tcPr>
            <w:tcW w:w="0" w:type="auto"/>
          </w:tcPr>
          <w:p w14:paraId="13101F78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F000E2" w:rsidRPr="0002322B" w14:paraId="47C51E2A" w14:textId="77777777" w:rsidTr="006823A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78831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R EROA, mm²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6A0082DC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33</w:t>
            </w:r>
          </w:p>
        </w:tc>
        <w:tc>
          <w:tcPr>
            <w:tcW w:w="0" w:type="auto"/>
          </w:tcPr>
          <w:p w14:paraId="30A92191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21</w:t>
            </w:r>
          </w:p>
        </w:tc>
        <w:tc>
          <w:tcPr>
            <w:tcW w:w="0" w:type="auto"/>
          </w:tcPr>
          <w:p w14:paraId="637983E0" w14:textId="77777777" w:rsidR="003C7BE6" w:rsidRPr="0002322B" w:rsidRDefault="003C7BE6" w:rsidP="003C7BE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F000E2" w:rsidRPr="0002322B" w14:paraId="4E4DB5CE" w14:textId="77777777" w:rsidTr="0068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22F969" w14:textId="77777777" w:rsidR="003C7BE6" w:rsidRPr="0002322B" w:rsidRDefault="003C7BE6" w:rsidP="003C7BE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R </w:t>
            </w:r>
            <w:proofErr w:type="spellStart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gVol</w:t>
            </w:r>
            <w:proofErr w:type="spellEnd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ml, mean </w:t>
            </w:r>
            <w:r w:rsidRPr="0002322B">
              <w:rPr>
                <w:rFonts w:ascii="Times New Roman" w:eastAsia="Calibri Light" w:hAnsi="Times New Roman" w:cs="Times New Roman"/>
                <w:b w:val="0"/>
                <w:bCs w:val="0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 SD</w:t>
            </w:r>
          </w:p>
        </w:tc>
        <w:tc>
          <w:tcPr>
            <w:tcW w:w="0" w:type="auto"/>
          </w:tcPr>
          <w:p w14:paraId="08C72E47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26</w:t>
            </w:r>
          </w:p>
        </w:tc>
        <w:tc>
          <w:tcPr>
            <w:tcW w:w="0" w:type="auto"/>
          </w:tcPr>
          <w:p w14:paraId="5C471A74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02322B">
              <w:rPr>
                <w:rFonts w:ascii="Times New Roman" w:eastAsia="Calibri Light" w:hAnsi="Times New Roman" w:cs="Times New Roman"/>
                <w:color w:val="202122"/>
                <w:sz w:val="24"/>
                <w:szCs w:val="24"/>
                <w:u w:color="202122"/>
                <w:shd w:val="clear" w:color="auto" w:fill="FFFFFF"/>
                <w:lang w:val="en-US"/>
              </w:rPr>
              <w:t>±20</w:t>
            </w:r>
          </w:p>
        </w:tc>
        <w:tc>
          <w:tcPr>
            <w:tcW w:w="0" w:type="auto"/>
          </w:tcPr>
          <w:p w14:paraId="2ECECAFA" w14:textId="77777777" w:rsidR="003C7BE6" w:rsidRPr="0002322B" w:rsidRDefault="003C7BE6" w:rsidP="003C7BE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</w:tbl>
    <w:p w14:paraId="164489A3" w14:textId="123D2333" w:rsidR="003C7BE6" w:rsidRPr="0002322B" w:rsidRDefault="00196266" w:rsidP="003C7BE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TR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tricuspid regurgitation;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RV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right ventricle;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TV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tricuspid valve;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TAPSE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tricuspid annulus plane systolic excursion;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TDI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tissue Doppler imaging;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FAC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fractional area change;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RA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, right atrium; </w:t>
      </w:r>
      <w:proofErr w:type="spellStart"/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sPAP</w:t>
      </w:r>
      <w:proofErr w:type="spellEnd"/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systolic pulmonary artery pressure;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LVEDV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left ventricle end-systolic volume;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LV EF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left ventricular ejection fraction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LA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left atrium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VC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vena </w:t>
      </w:r>
      <w:proofErr w:type="spellStart"/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>contracta</w:t>
      </w:r>
      <w:proofErr w:type="spellEnd"/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width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EROA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effective regurgitant orifice area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RegVol</w:t>
      </w:r>
      <w:proofErr w:type="spellEnd"/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regurgitant volume; </w:t>
      </w:r>
      <w:r w:rsidR="003C7BE6"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Bold</w:t>
      </w:r>
      <w:r w:rsidR="003C7BE6"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values are significant.</w:t>
      </w:r>
    </w:p>
    <w:p w14:paraId="07E09C97" w14:textId="77777777" w:rsidR="00A443F9" w:rsidRPr="0002322B" w:rsidRDefault="003C7B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322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EinfacheTabel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564"/>
        <w:gridCol w:w="1693"/>
        <w:gridCol w:w="2266"/>
      </w:tblGrid>
      <w:tr w:rsidR="00A443F9" w:rsidRPr="0002322B" w14:paraId="19FC44ED" w14:textId="77777777" w:rsidTr="006B3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4EE3F35E" w14:textId="77777777" w:rsidR="00A443F9" w:rsidRPr="0002322B" w:rsidRDefault="00A443F9" w:rsidP="00A443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ementary Table 3 – Medication</w:t>
            </w:r>
          </w:p>
        </w:tc>
      </w:tr>
      <w:tr w:rsidR="00A443F9" w:rsidRPr="0002322B" w14:paraId="49C5AFDE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DED0186" w14:textId="77777777" w:rsidR="00A443F9" w:rsidRPr="0002322B" w:rsidRDefault="00A443F9" w:rsidP="00A443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64" w:type="dxa"/>
          </w:tcPr>
          <w:p w14:paraId="0860722F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ary TR</w:t>
            </w:r>
          </w:p>
        </w:tc>
        <w:tc>
          <w:tcPr>
            <w:tcW w:w="1693" w:type="dxa"/>
          </w:tcPr>
          <w:p w14:paraId="77093C54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ary TR</w:t>
            </w:r>
          </w:p>
        </w:tc>
        <w:tc>
          <w:tcPr>
            <w:tcW w:w="2266" w:type="dxa"/>
          </w:tcPr>
          <w:p w14:paraId="385C58C1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A443F9" w:rsidRPr="0002322B" w14:paraId="45AADD7C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FF8A3A0" w14:textId="77777777" w:rsidR="00A443F9" w:rsidRPr="0002322B" w:rsidRDefault="00A443F9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op diuretic, n (%)</w:t>
            </w:r>
          </w:p>
        </w:tc>
        <w:tc>
          <w:tcPr>
            <w:tcW w:w="1564" w:type="dxa"/>
          </w:tcPr>
          <w:p w14:paraId="40AA1202" w14:textId="2F504917" w:rsidR="00A443F9" w:rsidRPr="0002322B" w:rsidRDefault="00FC3A56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443F9"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A443F9"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3" w:type="dxa"/>
          </w:tcPr>
          <w:p w14:paraId="5781AB3F" w14:textId="0F56C018" w:rsidR="00A443F9" w:rsidRPr="0002322B" w:rsidRDefault="00FC3A56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</w:t>
            </w:r>
            <w:r w:rsidR="00A443F9"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A443F9"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14:paraId="24936588" w14:textId="59F7DA4B" w:rsidR="00A443F9" w:rsidRPr="0002322B" w:rsidRDefault="00A443F9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C3A56"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A443F9" w:rsidRPr="0002322B" w14:paraId="3D3772C3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6FFB809" w14:textId="77777777" w:rsidR="00A443F9" w:rsidRPr="0002322B" w:rsidRDefault="00A443F9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ldosterone antagonist, n (%)</w:t>
            </w:r>
          </w:p>
        </w:tc>
        <w:tc>
          <w:tcPr>
            <w:tcW w:w="1564" w:type="dxa"/>
          </w:tcPr>
          <w:p w14:paraId="5B4410E0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68)</w:t>
            </w:r>
          </w:p>
        </w:tc>
        <w:tc>
          <w:tcPr>
            <w:tcW w:w="1693" w:type="dxa"/>
          </w:tcPr>
          <w:p w14:paraId="5D4858E2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 (59)</w:t>
            </w:r>
          </w:p>
        </w:tc>
        <w:tc>
          <w:tcPr>
            <w:tcW w:w="2266" w:type="dxa"/>
          </w:tcPr>
          <w:p w14:paraId="3B86CB71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A443F9" w:rsidRPr="0002322B" w14:paraId="51E27F8A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33A6BF9" w14:textId="77777777" w:rsidR="00A443F9" w:rsidRPr="0002322B" w:rsidRDefault="00A443F9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CEi</w:t>
            </w:r>
            <w:proofErr w:type="spellEnd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/ARB, n (%)</w:t>
            </w:r>
          </w:p>
        </w:tc>
        <w:tc>
          <w:tcPr>
            <w:tcW w:w="1564" w:type="dxa"/>
          </w:tcPr>
          <w:p w14:paraId="434CEDB9" w14:textId="77777777" w:rsidR="00A443F9" w:rsidRPr="0002322B" w:rsidRDefault="00A443F9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64)</w:t>
            </w:r>
          </w:p>
        </w:tc>
        <w:tc>
          <w:tcPr>
            <w:tcW w:w="1693" w:type="dxa"/>
          </w:tcPr>
          <w:p w14:paraId="7948A9DF" w14:textId="77777777" w:rsidR="00A443F9" w:rsidRPr="0002322B" w:rsidRDefault="00A443F9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 (54)</w:t>
            </w:r>
          </w:p>
        </w:tc>
        <w:tc>
          <w:tcPr>
            <w:tcW w:w="2266" w:type="dxa"/>
          </w:tcPr>
          <w:p w14:paraId="73A9BDC7" w14:textId="77777777" w:rsidR="00A443F9" w:rsidRPr="0002322B" w:rsidRDefault="00A443F9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A443F9" w:rsidRPr="0002322B" w14:paraId="7A3E81E4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943C1E6" w14:textId="77777777" w:rsidR="00A443F9" w:rsidRPr="0002322B" w:rsidRDefault="00A443F9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eta-blocker, n (%)</w:t>
            </w:r>
          </w:p>
        </w:tc>
        <w:tc>
          <w:tcPr>
            <w:tcW w:w="1564" w:type="dxa"/>
          </w:tcPr>
          <w:p w14:paraId="37727C8E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77)</w:t>
            </w:r>
          </w:p>
        </w:tc>
        <w:tc>
          <w:tcPr>
            <w:tcW w:w="1693" w:type="dxa"/>
          </w:tcPr>
          <w:p w14:paraId="3E2131EC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 (81)</w:t>
            </w:r>
          </w:p>
        </w:tc>
        <w:tc>
          <w:tcPr>
            <w:tcW w:w="2266" w:type="dxa"/>
          </w:tcPr>
          <w:p w14:paraId="1A84F883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A443F9" w:rsidRPr="0002322B" w14:paraId="72DA11BB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B0A12E5" w14:textId="77777777" w:rsidR="00A443F9" w:rsidRPr="0002322B" w:rsidRDefault="00A443F9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acubitril, n (%)</w:t>
            </w:r>
          </w:p>
        </w:tc>
        <w:tc>
          <w:tcPr>
            <w:tcW w:w="1564" w:type="dxa"/>
          </w:tcPr>
          <w:p w14:paraId="5C83B9D3" w14:textId="77777777" w:rsidR="00A443F9" w:rsidRPr="0002322B" w:rsidRDefault="00A443F9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)</w:t>
            </w:r>
          </w:p>
        </w:tc>
        <w:tc>
          <w:tcPr>
            <w:tcW w:w="1693" w:type="dxa"/>
          </w:tcPr>
          <w:p w14:paraId="447CBD4D" w14:textId="77777777" w:rsidR="00A443F9" w:rsidRPr="0002322B" w:rsidRDefault="00A443F9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14)</w:t>
            </w:r>
          </w:p>
        </w:tc>
        <w:tc>
          <w:tcPr>
            <w:tcW w:w="2266" w:type="dxa"/>
          </w:tcPr>
          <w:p w14:paraId="00771129" w14:textId="77777777" w:rsidR="00A443F9" w:rsidRPr="0002322B" w:rsidRDefault="00A443F9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A443F9" w:rsidRPr="0002322B" w14:paraId="3BD46105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2E729D9" w14:textId="77777777" w:rsidR="00A443F9" w:rsidRPr="0002322B" w:rsidRDefault="00A443F9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GLTi</w:t>
            </w:r>
            <w:proofErr w:type="spellEnd"/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564" w:type="dxa"/>
          </w:tcPr>
          <w:p w14:paraId="693D3309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8)</w:t>
            </w:r>
          </w:p>
        </w:tc>
        <w:tc>
          <w:tcPr>
            <w:tcW w:w="1693" w:type="dxa"/>
          </w:tcPr>
          <w:p w14:paraId="6BDBCBDD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18)</w:t>
            </w:r>
          </w:p>
        </w:tc>
        <w:tc>
          <w:tcPr>
            <w:tcW w:w="2266" w:type="dxa"/>
          </w:tcPr>
          <w:p w14:paraId="6A28D731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A443F9" w:rsidRPr="0002322B" w14:paraId="514E6F62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D9ADE12" w14:textId="77777777" w:rsidR="00A443F9" w:rsidRPr="0002322B" w:rsidRDefault="00A443F9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OAK, n (%)</w:t>
            </w:r>
          </w:p>
        </w:tc>
        <w:tc>
          <w:tcPr>
            <w:tcW w:w="1564" w:type="dxa"/>
          </w:tcPr>
          <w:p w14:paraId="19464FE7" w14:textId="77777777" w:rsidR="00A443F9" w:rsidRPr="0002322B" w:rsidRDefault="00A443F9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75)</w:t>
            </w:r>
          </w:p>
        </w:tc>
        <w:tc>
          <w:tcPr>
            <w:tcW w:w="1693" w:type="dxa"/>
          </w:tcPr>
          <w:p w14:paraId="397411F5" w14:textId="77777777" w:rsidR="00A443F9" w:rsidRPr="0002322B" w:rsidRDefault="00A443F9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 (67)</w:t>
            </w:r>
          </w:p>
        </w:tc>
        <w:tc>
          <w:tcPr>
            <w:tcW w:w="2266" w:type="dxa"/>
          </w:tcPr>
          <w:p w14:paraId="34E1B0F5" w14:textId="77777777" w:rsidR="00A443F9" w:rsidRPr="0002322B" w:rsidRDefault="00A443F9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A443F9" w:rsidRPr="0002322B" w14:paraId="4F64F7C6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913EE46" w14:textId="77777777" w:rsidR="00A443F9" w:rsidRPr="0002322B" w:rsidRDefault="00A443F9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Vitamin K antagonist, n (%)</w:t>
            </w:r>
          </w:p>
        </w:tc>
        <w:tc>
          <w:tcPr>
            <w:tcW w:w="1564" w:type="dxa"/>
          </w:tcPr>
          <w:p w14:paraId="1CA8CDF2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)</w:t>
            </w:r>
          </w:p>
        </w:tc>
        <w:tc>
          <w:tcPr>
            <w:tcW w:w="1693" w:type="dxa"/>
          </w:tcPr>
          <w:p w14:paraId="12F18094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20)</w:t>
            </w:r>
          </w:p>
        </w:tc>
        <w:tc>
          <w:tcPr>
            <w:tcW w:w="2266" w:type="dxa"/>
          </w:tcPr>
          <w:p w14:paraId="55DE6211" w14:textId="77777777" w:rsidR="00A443F9" w:rsidRPr="0002322B" w:rsidRDefault="00A443F9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</w:tbl>
    <w:p w14:paraId="6F823959" w14:textId="2A3E0D9A" w:rsidR="00A443F9" w:rsidRPr="0002322B" w:rsidRDefault="00A443F9" w:rsidP="00A443F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ACEi</w:t>
      </w:r>
      <w:proofErr w:type="spellEnd"/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, angio-converting enzyme inhibitor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ARB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, angiotensin receptor blocker; </w:t>
      </w:r>
      <w:proofErr w:type="spellStart"/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SGLTi</w:t>
      </w:r>
      <w:proofErr w:type="spellEnd"/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, sodium-glucose linked transporter 2 inhibitor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DOAK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direct oral anticoagulant.</w:t>
      </w:r>
    </w:p>
    <w:p w14:paraId="7F63492F" w14:textId="50BCCCD3" w:rsidR="003F3D2C" w:rsidRPr="0002322B" w:rsidRDefault="00A443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322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EinfacheTabel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564"/>
        <w:gridCol w:w="1693"/>
        <w:gridCol w:w="2266"/>
      </w:tblGrid>
      <w:tr w:rsidR="003F3D2C" w:rsidRPr="00FA0B8F" w14:paraId="2D07D8CD" w14:textId="77777777" w:rsidTr="006B3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0EB0BB23" w14:textId="77777777" w:rsidR="003F3D2C" w:rsidRPr="0002322B" w:rsidRDefault="003F3D2C" w:rsidP="00A443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ementary Table 4 – Subgroup analysis of right heart chamber size patterns, right ventricular function, and pulmonary hypertension</w:t>
            </w:r>
          </w:p>
        </w:tc>
      </w:tr>
      <w:tr w:rsidR="003F3D2C" w:rsidRPr="0002322B" w14:paraId="2A9825D9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114F4F6" w14:textId="77777777" w:rsidR="003F3D2C" w:rsidRPr="0002322B" w:rsidRDefault="003F3D2C" w:rsidP="00A443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64" w:type="dxa"/>
          </w:tcPr>
          <w:p w14:paraId="3C063598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ary TR</w:t>
            </w:r>
          </w:p>
        </w:tc>
        <w:tc>
          <w:tcPr>
            <w:tcW w:w="1693" w:type="dxa"/>
          </w:tcPr>
          <w:p w14:paraId="5542D2D9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ary TR</w:t>
            </w:r>
          </w:p>
        </w:tc>
        <w:tc>
          <w:tcPr>
            <w:tcW w:w="2266" w:type="dxa"/>
          </w:tcPr>
          <w:p w14:paraId="7F9FA55F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3F3D2C" w:rsidRPr="0002322B" w14:paraId="7282E8FB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9F0C4E2" w14:textId="77777777" w:rsidR="003F3D2C" w:rsidRPr="0002322B" w:rsidRDefault="003F3D2C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A large (&gt;median), n (%)</w:t>
            </w:r>
          </w:p>
        </w:tc>
        <w:tc>
          <w:tcPr>
            <w:tcW w:w="1564" w:type="dxa"/>
          </w:tcPr>
          <w:p w14:paraId="14BDDDC8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8)</w:t>
            </w:r>
          </w:p>
        </w:tc>
        <w:tc>
          <w:tcPr>
            <w:tcW w:w="1693" w:type="dxa"/>
          </w:tcPr>
          <w:p w14:paraId="52F206AA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53)</w:t>
            </w:r>
          </w:p>
        </w:tc>
        <w:tc>
          <w:tcPr>
            <w:tcW w:w="2266" w:type="dxa"/>
          </w:tcPr>
          <w:p w14:paraId="29F68CC3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3F3D2C" w:rsidRPr="0002322B" w14:paraId="785B779A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330E4B7" w14:textId="77777777" w:rsidR="003F3D2C" w:rsidRPr="0002322B" w:rsidRDefault="003F3D2C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V large (basal diameter &gt;41mm), n (%)</w:t>
            </w:r>
          </w:p>
        </w:tc>
        <w:tc>
          <w:tcPr>
            <w:tcW w:w="1564" w:type="dxa"/>
          </w:tcPr>
          <w:p w14:paraId="25C2F9F4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59)</w:t>
            </w:r>
          </w:p>
        </w:tc>
        <w:tc>
          <w:tcPr>
            <w:tcW w:w="1693" w:type="dxa"/>
          </w:tcPr>
          <w:p w14:paraId="43FBC554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 (81)</w:t>
            </w:r>
          </w:p>
        </w:tc>
        <w:tc>
          <w:tcPr>
            <w:tcW w:w="2266" w:type="dxa"/>
          </w:tcPr>
          <w:p w14:paraId="2CCE107E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3F3D2C" w:rsidRPr="0002322B" w14:paraId="46FE0989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8085A3C" w14:textId="77777777" w:rsidR="003F3D2C" w:rsidRPr="0002322B" w:rsidRDefault="003F3D2C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V normal, RA normal, n (%)</w:t>
            </w:r>
          </w:p>
        </w:tc>
        <w:tc>
          <w:tcPr>
            <w:tcW w:w="1564" w:type="dxa"/>
          </w:tcPr>
          <w:p w14:paraId="237AA36A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0)</w:t>
            </w:r>
          </w:p>
        </w:tc>
        <w:tc>
          <w:tcPr>
            <w:tcW w:w="1693" w:type="dxa"/>
          </w:tcPr>
          <w:p w14:paraId="32DBD766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4)</w:t>
            </w:r>
          </w:p>
        </w:tc>
        <w:tc>
          <w:tcPr>
            <w:tcW w:w="2266" w:type="dxa"/>
          </w:tcPr>
          <w:p w14:paraId="36E33F3E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F3D2C" w:rsidRPr="0002322B" w14:paraId="75BF8655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AC0A8B6" w14:textId="77777777" w:rsidR="003F3D2C" w:rsidRPr="0002322B" w:rsidRDefault="003F3D2C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V normal, RA large, n (%)</w:t>
            </w:r>
          </w:p>
        </w:tc>
        <w:tc>
          <w:tcPr>
            <w:tcW w:w="1564" w:type="dxa"/>
          </w:tcPr>
          <w:p w14:paraId="6C14FCB8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693" w:type="dxa"/>
          </w:tcPr>
          <w:p w14:paraId="7C301E4B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6)</w:t>
            </w:r>
          </w:p>
        </w:tc>
        <w:tc>
          <w:tcPr>
            <w:tcW w:w="2266" w:type="dxa"/>
          </w:tcPr>
          <w:p w14:paraId="5D072266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3F3D2C" w:rsidRPr="0002322B" w14:paraId="2A55AF39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F915E91" w14:textId="77777777" w:rsidR="003F3D2C" w:rsidRPr="0002322B" w:rsidRDefault="003F3D2C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V large, RA normal, n (%)</w:t>
            </w:r>
          </w:p>
        </w:tc>
        <w:tc>
          <w:tcPr>
            <w:tcW w:w="1564" w:type="dxa"/>
          </w:tcPr>
          <w:p w14:paraId="16E5CBE7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3)</w:t>
            </w:r>
          </w:p>
        </w:tc>
        <w:tc>
          <w:tcPr>
            <w:tcW w:w="1693" w:type="dxa"/>
          </w:tcPr>
          <w:p w14:paraId="08CC0DA0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33)</w:t>
            </w:r>
          </w:p>
        </w:tc>
        <w:tc>
          <w:tcPr>
            <w:tcW w:w="2266" w:type="dxa"/>
          </w:tcPr>
          <w:p w14:paraId="17336927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3F3D2C" w:rsidRPr="0002322B" w14:paraId="11F8B28A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42FDE12" w14:textId="77777777" w:rsidR="003F3D2C" w:rsidRPr="0002322B" w:rsidRDefault="003F3D2C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V large, RA large, n (%)</w:t>
            </w:r>
          </w:p>
        </w:tc>
        <w:tc>
          <w:tcPr>
            <w:tcW w:w="1564" w:type="dxa"/>
          </w:tcPr>
          <w:p w14:paraId="2B673381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5)</w:t>
            </w:r>
          </w:p>
        </w:tc>
        <w:tc>
          <w:tcPr>
            <w:tcW w:w="1693" w:type="dxa"/>
          </w:tcPr>
          <w:p w14:paraId="312FA2F9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48)</w:t>
            </w:r>
          </w:p>
        </w:tc>
        <w:tc>
          <w:tcPr>
            <w:tcW w:w="2266" w:type="dxa"/>
          </w:tcPr>
          <w:p w14:paraId="0B8BEC66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8</w:t>
            </w:r>
          </w:p>
        </w:tc>
      </w:tr>
      <w:tr w:rsidR="003F3D2C" w:rsidRPr="0002322B" w14:paraId="7C9DC278" w14:textId="77777777" w:rsidTr="006B3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CE6156D" w14:textId="77777777" w:rsidR="003F3D2C" w:rsidRPr="0002322B" w:rsidRDefault="003F3D2C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APSE &lt;17mm, n (%)</w:t>
            </w:r>
          </w:p>
        </w:tc>
        <w:tc>
          <w:tcPr>
            <w:tcW w:w="1564" w:type="dxa"/>
          </w:tcPr>
          <w:p w14:paraId="71D0C066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3)</w:t>
            </w:r>
          </w:p>
        </w:tc>
        <w:tc>
          <w:tcPr>
            <w:tcW w:w="1693" w:type="dxa"/>
          </w:tcPr>
          <w:p w14:paraId="70720608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(49)</w:t>
            </w:r>
          </w:p>
        </w:tc>
        <w:tc>
          <w:tcPr>
            <w:tcW w:w="2266" w:type="dxa"/>
          </w:tcPr>
          <w:p w14:paraId="615E6035" w14:textId="77777777" w:rsidR="003F3D2C" w:rsidRPr="0002322B" w:rsidRDefault="003F3D2C" w:rsidP="00A443F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3F3D2C" w:rsidRPr="0002322B" w14:paraId="2A832571" w14:textId="77777777" w:rsidTr="006B3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B3A610A" w14:textId="77777777" w:rsidR="003F3D2C" w:rsidRPr="0002322B" w:rsidRDefault="003F3D2C" w:rsidP="00A443F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R peak velocity &gt;2.8m/s, n (%)</w:t>
            </w:r>
          </w:p>
        </w:tc>
        <w:tc>
          <w:tcPr>
            <w:tcW w:w="1564" w:type="dxa"/>
          </w:tcPr>
          <w:p w14:paraId="19A9A8C2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4)</w:t>
            </w:r>
          </w:p>
        </w:tc>
        <w:tc>
          <w:tcPr>
            <w:tcW w:w="1693" w:type="dxa"/>
          </w:tcPr>
          <w:p w14:paraId="1CBBD213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(57)</w:t>
            </w:r>
          </w:p>
        </w:tc>
        <w:tc>
          <w:tcPr>
            <w:tcW w:w="2266" w:type="dxa"/>
          </w:tcPr>
          <w:p w14:paraId="6C76F432" w14:textId="77777777" w:rsidR="003F3D2C" w:rsidRPr="0002322B" w:rsidRDefault="003F3D2C" w:rsidP="00A443F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</w:tbl>
    <w:p w14:paraId="1521ECD8" w14:textId="705041D3" w:rsidR="003F3D2C" w:rsidRDefault="003F3D2C" w:rsidP="00A443F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4465293"/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TR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tricuspid regurgitation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RA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, right atrium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RV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right ventricle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TAPSE,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tricuspid annulus plane systolic excursion; </w:t>
      </w:r>
      <w:r w:rsidRPr="0002322B">
        <w:rPr>
          <w:rFonts w:ascii="Times New Roman" w:hAnsi="Times New Roman" w:cs="Times New Roman"/>
          <w:b/>
          <w:bCs/>
          <w:sz w:val="24"/>
          <w:szCs w:val="24"/>
          <w:lang w:val="en-US"/>
        </w:rPr>
        <w:t>Bold</w:t>
      </w:r>
      <w:r w:rsidRPr="0002322B">
        <w:rPr>
          <w:rFonts w:ascii="Times New Roman" w:hAnsi="Times New Roman" w:cs="Times New Roman"/>
          <w:sz w:val="24"/>
          <w:szCs w:val="24"/>
          <w:lang w:val="en-US"/>
        </w:rPr>
        <w:t xml:space="preserve"> values are significant.</w:t>
      </w:r>
    </w:p>
    <w:bookmarkEnd w:id="0"/>
    <w:p w14:paraId="6C97980A" w14:textId="15FFA098" w:rsidR="000C249C" w:rsidRPr="00E47B9F" w:rsidRDefault="000C249C" w:rsidP="00E47B9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C249C" w:rsidRPr="00E47B9F" w:rsidSect="000642A3">
      <w:footerReference w:type="default" r:id="rId8"/>
      <w:pgSz w:w="11900" w:h="16840"/>
      <w:pgMar w:top="1417" w:right="1417" w:bottom="1417" w:left="1134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02722" w14:textId="77777777" w:rsidR="00B013F8" w:rsidRDefault="00B013F8">
      <w:pPr>
        <w:spacing w:after="0" w:line="240" w:lineRule="auto"/>
      </w:pPr>
      <w:r>
        <w:separator/>
      </w:r>
    </w:p>
  </w:endnote>
  <w:endnote w:type="continuationSeparator" w:id="0">
    <w:p w14:paraId="27FA5311" w14:textId="77777777" w:rsidR="00B013F8" w:rsidRDefault="00B01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0534542"/>
      <w:docPartObj>
        <w:docPartGallery w:val="Page Numbers (Bottom of Page)"/>
        <w:docPartUnique/>
      </w:docPartObj>
    </w:sdtPr>
    <w:sdtEndPr/>
    <w:sdtContent>
      <w:p w14:paraId="1D6A1466" w14:textId="739B923A" w:rsidR="00B407E6" w:rsidRDefault="00B407E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F30A4BB" w14:textId="77777777" w:rsidR="00B407E6" w:rsidRDefault="00B407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A9D1F" w14:textId="77777777" w:rsidR="00B013F8" w:rsidRDefault="00B013F8">
      <w:pPr>
        <w:spacing w:after="0" w:line="240" w:lineRule="auto"/>
      </w:pPr>
      <w:r>
        <w:separator/>
      </w:r>
    </w:p>
  </w:footnote>
  <w:footnote w:type="continuationSeparator" w:id="0">
    <w:p w14:paraId="082C2766" w14:textId="77777777" w:rsidR="00B013F8" w:rsidRDefault="00B013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C10EC"/>
    <w:multiLevelType w:val="multilevel"/>
    <w:tmpl w:val="E26C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1D1D13"/>
    <w:multiLevelType w:val="hybridMultilevel"/>
    <w:tmpl w:val="ED461C7E"/>
    <w:lvl w:ilvl="0" w:tplc="039E408E">
      <w:start w:val="20"/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rst0w2nvzz2feewwwpw9eg5xefv05trtzt&quot;&gt;Literaturecherche-Converted for Endnote 20&lt;record-ids&gt;&lt;item&gt;2&lt;/item&gt;&lt;item&gt;14&lt;/item&gt;&lt;item&gt;17&lt;/item&gt;&lt;item&gt;98&lt;/item&gt;&lt;item&gt;115&lt;/item&gt;&lt;item&gt;280&lt;/item&gt;&lt;item&gt;346&lt;/item&gt;&lt;item&gt;411&lt;/item&gt;&lt;item&gt;422&lt;/item&gt;&lt;item&gt;426&lt;/item&gt;&lt;item&gt;460&lt;/item&gt;&lt;item&gt;538&lt;/item&gt;&lt;item&gt;676&lt;/item&gt;&lt;item&gt;724&lt;/item&gt;&lt;item&gt;726&lt;/item&gt;&lt;item&gt;727&lt;/item&gt;&lt;item&gt;729&lt;/item&gt;&lt;item&gt;730&lt;/item&gt;&lt;item&gt;732&lt;/item&gt;&lt;item&gt;733&lt;/item&gt;&lt;item&gt;735&lt;/item&gt;&lt;item&gt;736&lt;/item&gt;&lt;item&gt;737&lt;/item&gt;&lt;item&gt;738&lt;/item&gt;&lt;item&gt;740&lt;/item&gt;&lt;item&gt;741&lt;/item&gt;&lt;item&gt;742&lt;/item&gt;&lt;item&gt;748&lt;/item&gt;&lt;item&gt;749&lt;/item&gt;&lt;item&gt;751&lt;/item&gt;&lt;item&gt;752&lt;/item&gt;&lt;item&gt;753&lt;/item&gt;&lt;item&gt;754&lt;/item&gt;&lt;item&gt;755&lt;/item&gt;&lt;item&gt;758&lt;/item&gt;&lt;/record-ids&gt;&lt;/item&gt;&lt;/Libraries&gt;"/>
  </w:docVars>
  <w:rsids>
    <w:rsidRoot w:val="005B12D0"/>
    <w:rsid w:val="00001640"/>
    <w:rsid w:val="00001F7B"/>
    <w:rsid w:val="00006EA4"/>
    <w:rsid w:val="00007E8D"/>
    <w:rsid w:val="00012DE0"/>
    <w:rsid w:val="0002322B"/>
    <w:rsid w:val="00027F36"/>
    <w:rsid w:val="000320DB"/>
    <w:rsid w:val="00034338"/>
    <w:rsid w:val="0004310C"/>
    <w:rsid w:val="00052753"/>
    <w:rsid w:val="00054C1E"/>
    <w:rsid w:val="000569F2"/>
    <w:rsid w:val="00056EFC"/>
    <w:rsid w:val="00061B91"/>
    <w:rsid w:val="00063D8E"/>
    <w:rsid w:val="000642A3"/>
    <w:rsid w:val="0006448E"/>
    <w:rsid w:val="00066F7E"/>
    <w:rsid w:val="00071AEA"/>
    <w:rsid w:val="000725C9"/>
    <w:rsid w:val="000775B5"/>
    <w:rsid w:val="000851EA"/>
    <w:rsid w:val="000864CB"/>
    <w:rsid w:val="00094234"/>
    <w:rsid w:val="00095A3F"/>
    <w:rsid w:val="000A2798"/>
    <w:rsid w:val="000A6E4E"/>
    <w:rsid w:val="000B35A2"/>
    <w:rsid w:val="000C157C"/>
    <w:rsid w:val="000C249C"/>
    <w:rsid w:val="000C3418"/>
    <w:rsid w:val="000D15EA"/>
    <w:rsid w:val="000D3870"/>
    <w:rsid w:val="000E5B02"/>
    <w:rsid w:val="000F4288"/>
    <w:rsid w:val="000F6545"/>
    <w:rsid w:val="000F6C8A"/>
    <w:rsid w:val="00103397"/>
    <w:rsid w:val="00103BE1"/>
    <w:rsid w:val="001077DE"/>
    <w:rsid w:val="00113970"/>
    <w:rsid w:val="00113C82"/>
    <w:rsid w:val="00121ACC"/>
    <w:rsid w:val="0012308D"/>
    <w:rsid w:val="001237B0"/>
    <w:rsid w:val="00124A95"/>
    <w:rsid w:val="001250B9"/>
    <w:rsid w:val="001263E4"/>
    <w:rsid w:val="00130B9E"/>
    <w:rsid w:val="00133541"/>
    <w:rsid w:val="00135E3E"/>
    <w:rsid w:val="00146257"/>
    <w:rsid w:val="0014637B"/>
    <w:rsid w:val="00147CF7"/>
    <w:rsid w:val="00153A23"/>
    <w:rsid w:val="00153A6E"/>
    <w:rsid w:val="00156B21"/>
    <w:rsid w:val="00162ABC"/>
    <w:rsid w:val="00166569"/>
    <w:rsid w:val="00173857"/>
    <w:rsid w:val="00173947"/>
    <w:rsid w:val="00173C71"/>
    <w:rsid w:val="00174012"/>
    <w:rsid w:val="00175F07"/>
    <w:rsid w:val="00180E03"/>
    <w:rsid w:val="001925C6"/>
    <w:rsid w:val="00192916"/>
    <w:rsid w:val="00192E12"/>
    <w:rsid w:val="00194A7B"/>
    <w:rsid w:val="00195160"/>
    <w:rsid w:val="00196266"/>
    <w:rsid w:val="0019644A"/>
    <w:rsid w:val="001A21DF"/>
    <w:rsid w:val="001A60B6"/>
    <w:rsid w:val="001B1D81"/>
    <w:rsid w:val="001B55E2"/>
    <w:rsid w:val="001C01CF"/>
    <w:rsid w:val="001C4B33"/>
    <w:rsid w:val="001C5415"/>
    <w:rsid w:val="001D0603"/>
    <w:rsid w:val="001D26EC"/>
    <w:rsid w:val="001D6265"/>
    <w:rsid w:val="001D7D92"/>
    <w:rsid w:val="001E6EF6"/>
    <w:rsid w:val="001F0ED8"/>
    <w:rsid w:val="001F1610"/>
    <w:rsid w:val="001F35A1"/>
    <w:rsid w:val="001F6B72"/>
    <w:rsid w:val="00202CDA"/>
    <w:rsid w:val="002160F2"/>
    <w:rsid w:val="0021783D"/>
    <w:rsid w:val="00217EF3"/>
    <w:rsid w:val="002210C9"/>
    <w:rsid w:val="00223B26"/>
    <w:rsid w:val="00224AF2"/>
    <w:rsid w:val="00227F00"/>
    <w:rsid w:val="00230B45"/>
    <w:rsid w:val="002326A5"/>
    <w:rsid w:val="00234760"/>
    <w:rsid w:val="00234AD5"/>
    <w:rsid w:val="00236AFD"/>
    <w:rsid w:val="0024247E"/>
    <w:rsid w:val="00243947"/>
    <w:rsid w:val="00246652"/>
    <w:rsid w:val="00252801"/>
    <w:rsid w:val="002645F2"/>
    <w:rsid w:val="00271BAE"/>
    <w:rsid w:val="00275CB8"/>
    <w:rsid w:val="0028679F"/>
    <w:rsid w:val="00287B46"/>
    <w:rsid w:val="00291CB8"/>
    <w:rsid w:val="00295B33"/>
    <w:rsid w:val="00297D0E"/>
    <w:rsid w:val="002B1389"/>
    <w:rsid w:val="002B2E80"/>
    <w:rsid w:val="002B30D7"/>
    <w:rsid w:val="002B69C2"/>
    <w:rsid w:val="002C1374"/>
    <w:rsid w:val="002C3D31"/>
    <w:rsid w:val="002C6A4C"/>
    <w:rsid w:val="002D02FE"/>
    <w:rsid w:val="002D7531"/>
    <w:rsid w:val="002E3B25"/>
    <w:rsid w:val="002F1988"/>
    <w:rsid w:val="002F3894"/>
    <w:rsid w:val="00305856"/>
    <w:rsid w:val="00307D93"/>
    <w:rsid w:val="0031203E"/>
    <w:rsid w:val="0031372B"/>
    <w:rsid w:val="003158BA"/>
    <w:rsid w:val="00323EFF"/>
    <w:rsid w:val="0032736B"/>
    <w:rsid w:val="00342DBE"/>
    <w:rsid w:val="003455D5"/>
    <w:rsid w:val="003533BA"/>
    <w:rsid w:val="003566CD"/>
    <w:rsid w:val="00360DC9"/>
    <w:rsid w:val="003638C9"/>
    <w:rsid w:val="00375414"/>
    <w:rsid w:val="00377140"/>
    <w:rsid w:val="003771DF"/>
    <w:rsid w:val="003840CC"/>
    <w:rsid w:val="0039141A"/>
    <w:rsid w:val="00394066"/>
    <w:rsid w:val="00395A06"/>
    <w:rsid w:val="003B1990"/>
    <w:rsid w:val="003B31D0"/>
    <w:rsid w:val="003C5423"/>
    <w:rsid w:val="003C7BE6"/>
    <w:rsid w:val="003D1C73"/>
    <w:rsid w:val="003D46E3"/>
    <w:rsid w:val="003E0054"/>
    <w:rsid w:val="003E11FA"/>
    <w:rsid w:val="003E39D0"/>
    <w:rsid w:val="003E4646"/>
    <w:rsid w:val="003E4DA6"/>
    <w:rsid w:val="003F3C80"/>
    <w:rsid w:val="003F3D2C"/>
    <w:rsid w:val="003F3EBB"/>
    <w:rsid w:val="003F591C"/>
    <w:rsid w:val="00403D17"/>
    <w:rsid w:val="00406960"/>
    <w:rsid w:val="00407913"/>
    <w:rsid w:val="00410219"/>
    <w:rsid w:val="00421039"/>
    <w:rsid w:val="004230D8"/>
    <w:rsid w:val="00427707"/>
    <w:rsid w:val="00433000"/>
    <w:rsid w:val="00436C79"/>
    <w:rsid w:val="00444E05"/>
    <w:rsid w:val="004506EF"/>
    <w:rsid w:val="00452D89"/>
    <w:rsid w:val="0045625D"/>
    <w:rsid w:val="00456431"/>
    <w:rsid w:val="0046256A"/>
    <w:rsid w:val="0046529D"/>
    <w:rsid w:val="00466EDF"/>
    <w:rsid w:val="00481D3B"/>
    <w:rsid w:val="0048301A"/>
    <w:rsid w:val="00486900"/>
    <w:rsid w:val="004A1CE2"/>
    <w:rsid w:val="004A2E97"/>
    <w:rsid w:val="004A33A5"/>
    <w:rsid w:val="004A3DB3"/>
    <w:rsid w:val="004A4C0E"/>
    <w:rsid w:val="004B0D11"/>
    <w:rsid w:val="004B5AAE"/>
    <w:rsid w:val="004B6F6E"/>
    <w:rsid w:val="004C051A"/>
    <w:rsid w:val="004C273D"/>
    <w:rsid w:val="004C45CE"/>
    <w:rsid w:val="004D7C5E"/>
    <w:rsid w:val="004E008C"/>
    <w:rsid w:val="004E1CA7"/>
    <w:rsid w:val="004E21D4"/>
    <w:rsid w:val="004E2ED1"/>
    <w:rsid w:val="004E34EC"/>
    <w:rsid w:val="004E70AE"/>
    <w:rsid w:val="004F13ED"/>
    <w:rsid w:val="004F3D3C"/>
    <w:rsid w:val="00501AD9"/>
    <w:rsid w:val="00505935"/>
    <w:rsid w:val="00506DC8"/>
    <w:rsid w:val="00507449"/>
    <w:rsid w:val="00507EA8"/>
    <w:rsid w:val="00510083"/>
    <w:rsid w:val="0051411A"/>
    <w:rsid w:val="0051448A"/>
    <w:rsid w:val="005256E8"/>
    <w:rsid w:val="00525E8B"/>
    <w:rsid w:val="00535290"/>
    <w:rsid w:val="00542AA8"/>
    <w:rsid w:val="005604B4"/>
    <w:rsid w:val="00562BA6"/>
    <w:rsid w:val="0056357B"/>
    <w:rsid w:val="00577B4A"/>
    <w:rsid w:val="00577FEB"/>
    <w:rsid w:val="005907FA"/>
    <w:rsid w:val="00590EA9"/>
    <w:rsid w:val="0059471D"/>
    <w:rsid w:val="00595041"/>
    <w:rsid w:val="00596564"/>
    <w:rsid w:val="00596FDF"/>
    <w:rsid w:val="00597DDD"/>
    <w:rsid w:val="005A1CBB"/>
    <w:rsid w:val="005A76A2"/>
    <w:rsid w:val="005B12D0"/>
    <w:rsid w:val="005B20F4"/>
    <w:rsid w:val="005B32A8"/>
    <w:rsid w:val="005B51FD"/>
    <w:rsid w:val="005C16BA"/>
    <w:rsid w:val="005C1D82"/>
    <w:rsid w:val="005C1FB3"/>
    <w:rsid w:val="005C53C6"/>
    <w:rsid w:val="005D6598"/>
    <w:rsid w:val="005E000E"/>
    <w:rsid w:val="005E330B"/>
    <w:rsid w:val="005E5D05"/>
    <w:rsid w:val="005F1555"/>
    <w:rsid w:val="005F34EB"/>
    <w:rsid w:val="005F3B97"/>
    <w:rsid w:val="005F623C"/>
    <w:rsid w:val="00604D1C"/>
    <w:rsid w:val="006125A8"/>
    <w:rsid w:val="00612ECA"/>
    <w:rsid w:val="00621F0E"/>
    <w:rsid w:val="006227F5"/>
    <w:rsid w:val="006306D4"/>
    <w:rsid w:val="00635D88"/>
    <w:rsid w:val="006406A7"/>
    <w:rsid w:val="00641FFD"/>
    <w:rsid w:val="00644C9E"/>
    <w:rsid w:val="0065131A"/>
    <w:rsid w:val="006535CC"/>
    <w:rsid w:val="006655D0"/>
    <w:rsid w:val="00670E0F"/>
    <w:rsid w:val="00677F61"/>
    <w:rsid w:val="00685E1B"/>
    <w:rsid w:val="006964DB"/>
    <w:rsid w:val="006A48D9"/>
    <w:rsid w:val="006A7834"/>
    <w:rsid w:val="006B1336"/>
    <w:rsid w:val="006B28C3"/>
    <w:rsid w:val="006B40E8"/>
    <w:rsid w:val="006B490B"/>
    <w:rsid w:val="006C3348"/>
    <w:rsid w:val="006C37E4"/>
    <w:rsid w:val="006C5A91"/>
    <w:rsid w:val="006C7772"/>
    <w:rsid w:val="006D3677"/>
    <w:rsid w:val="006D509C"/>
    <w:rsid w:val="006D68BD"/>
    <w:rsid w:val="006E10DC"/>
    <w:rsid w:val="006E1C9F"/>
    <w:rsid w:val="006E2DB0"/>
    <w:rsid w:val="006E4D5A"/>
    <w:rsid w:val="006E5747"/>
    <w:rsid w:val="006F3DB9"/>
    <w:rsid w:val="00700D6F"/>
    <w:rsid w:val="007065EA"/>
    <w:rsid w:val="00706F08"/>
    <w:rsid w:val="00720EE1"/>
    <w:rsid w:val="00722223"/>
    <w:rsid w:val="00734A2D"/>
    <w:rsid w:val="00735A76"/>
    <w:rsid w:val="00744C73"/>
    <w:rsid w:val="00745507"/>
    <w:rsid w:val="00750673"/>
    <w:rsid w:val="00751AD6"/>
    <w:rsid w:val="007541F9"/>
    <w:rsid w:val="00770FE1"/>
    <w:rsid w:val="00781DE8"/>
    <w:rsid w:val="00784A82"/>
    <w:rsid w:val="007851DC"/>
    <w:rsid w:val="00794832"/>
    <w:rsid w:val="007A2B40"/>
    <w:rsid w:val="007A5A07"/>
    <w:rsid w:val="007A7FD6"/>
    <w:rsid w:val="007B6870"/>
    <w:rsid w:val="007C6269"/>
    <w:rsid w:val="007D3434"/>
    <w:rsid w:val="007D79DD"/>
    <w:rsid w:val="007E2682"/>
    <w:rsid w:val="007F3B44"/>
    <w:rsid w:val="008005BB"/>
    <w:rsid w:val="008009C9"/>
    <w:rsid w:val="008039B1"/>
    <w:rsid w:val="00812A16"/>
    <w:rsid w:val="008141D4"/>
    <w:rsid w:val="00816F82"/>
    <w:rsid w:val="00817FE5"/>
    <w:rsid w:val="00826AF3"/>
    <w:rsid w:val="00841081"/>
    <w:rsid w:val="00853AA1"/>
    <w:rsid w:val="00874124"/>
    <w:rsid w:val="0087439F"/>
    <w:rsid w:val="008744A9"/>
    <w:rsid w:val="00877AF9"/>
    <w:rsid w:val="008844AB"/>
    <w:rsid w:val="00890041"/>
    <w:rsid w:val="008916C1"/>
    <w:rsid w:val="00897EBF"/>
    <w:rsid w:val="008A6F09"/>
    <w:rsid w:val="008A7BD3"/>
    <w:rsid w:val="008B59CD"/>
    <w:rsid w:val="008B6D39"/>
    <w:rsid w:val="008C1597"/>
    <w:rsid w:val="008C24F3"/>
    <w:rsid w:val="008C5A8A"/>
    <w:rsid w:val="008D1803"/>
    <w:rsid w:val="008D27E7"/>
    <w:rsid w:val="008D7E15"/>
    <w:rsid w:val="008E1B98"/>
    <w:rsid w:val="008F0D2E"/>
    <w:rsid w:val="008F428D"/>
    <w:rsid w:val="0090012B"/>
    <w:rsid w:val="00905910"/>
    <w:rsid w:val="00907D8D"/>
    <w:rsid w:val="009270AF"/>
    <w:rsid w:val="00932033"/>
    <w:rsid w:val="00934B45"/>
    <w:rsid w:val="00937AB7"/>
    <w:rsid w:val="009423F6"/>
    <w:rsid w:val="0094591F"/>
    <w:rsid w:val="00946410"/>
    <w:rsid w:val="0095052D"/>
    <w:rsid w:val="00954635"/>
    <w:rsid w:val="009558C7"/>
    <w:rsid w:val="0097138B"/>
    <w:rsid w:val="00974A6D"/>
    <w:rsid w:val="00990DCA"/>
    <w:rsid w:val="00992F74"/>
    <w:rsid w:val="00993C60"/>
    <w:rsid w:val="00994429"/>
    <w:rsid w:val="009A282D"/>
    <w:rsid w:val="009A4571"/>
    <w:rsid w:val="009A48E7"/>
    <w:rsid w:val="009A727D"/>
    <w:rsid w:val="009C18DC"/>
    <w:rsid w:val="009C265A"/>
    <w:rsid w:val="009D30D1"/>
    <w:rsid w:val="009D40C6"/>
    <w:rsid w:val="009D4678"/>
    <w:rsid w:val="009E0F4E"/>
    <w:rsid w:val="009E17DE"/>
    <w:rsid w:val="009E312A"/>
    <w:rsid w:val="009E74B5"/>
    <w:rsid w:val="009F6000"/>
    <w:rsid w:val="009F7474"/>
    <w:rsid w:val="00A02939"/>
    <w:rsid w:val="00A07E52"/>
    <w:rsid w:val="00A07F35"/>
    <w:rsid w:val="00A1247C"/>
    <w:rsid w:val="00A14409"/>
    <w:rsid w:val="00A16890"/>
    <w:rsid w:val="00A25C67"/>
    <w:rsid w:val="00A2675F"/>
    <w:rsid w:val="00A270C3"/>
    <w:rsid w:val="00A30688"/>
    <w:rsid w:val="00A31862"/>
    <w:rsid w:val="00A35264"/>
    <w:rsid w:val="00A37405"/>
    <w:rsid w:val="00A41002"/>
    <w:rsid w:val="00A41931"/>
    <w:rsid w:val="00A44325"/>
    <w:rsid w:val="00A443F9"/>
    <w:rsid w:val="00A45D05"/>
    <w:rsid w:val="00A54EFC"/>
    <w:rsid w:val="00A7010D"/>
    <w:rsid w:val="00A7144C"/>
    <w:rsid w:val="00A723CD"/>
    <w:rsid w:val="00A738E5"/>
    <w:rsid w:val="00A84A9B"/>
    <w:rsid w:val="00A85EBE"/>
    <w:rsid w:val="00A87316"/>
    <w:rsid w:val="00A9457D"/>
    <w:rsid w:val="00A95088"/>
    <w:rsid w:val="00AA0EDB"/>
    <w:rsid w:val="00AA1403"/>
    <w:rsid w:val="00AC2D1F"/>
    <w:rsid w:val="00AC435B"/>
    <w:rsid w:val="00AC56AC"/>
    <w:rsid w:val="00AD2771"/>
    <w:rsid w:val="00AE2887"/>
    <w:rsid w:val="00AF0397"/>
    <w:rsid w:val="00AF13FE"/>
    <w:rsid w:val="00AF7F5A"/>
    <w:rsid w:val="00B013F8"/>
    <w:rsid w:val="00B0296C"/>
    <w:rsid w:val="00B06097"/>
    <w:rsid w:val="00B10F91"/>
    <w:rsid w:val="00B126FB"/>
    <w:rsid w:val="00B13CD4"/>
    <w:rsid w:val="00B144DC"/>
    <w:rsid w:val="00B15E8C"/>
    <w:rsid w:val="00B30463"/>
    <w:rsid w:val="00B34952"/>
    <w:rsid w:val="00B349A9"/>
    <w:rsid w:val="00B35A55"/>
    <w:rsid w:val="00B407E6"/>
    <w:rsid w:val="00B55B25"/>
    <w:rsid w:val="00B56825"/>
    <w:rsid w:val="00B5699F"/>
    <w:rsid w:val="00B61B40"/>
    <w:rsid w:val="00B62D8A"/>
    <w:rsid w:val="00B66206"/>
    <w:rsid w:val="00B82DF0"/>
    <w:rsid w:val="00B82F0B"/>
    <w:rsid w:val="00B87F6E"/>
    <w:rsid w:val="00B90E98"/>
    <w:rsid w:val="00B96AD9"/>
    <w:rsid w:val="00B96F8C"/>
    <w:rsid w:val="00BA0FDE"/>
    <w:rsid w:val="00BA1B91"/>
    <w:rsid w:val="00BA551B"/>
    <w:rsid w:val="00BA5989"/>
    <w:rsid w:val="00BB35AE"/>
    <w:rsid w:val="00BB7676"/>
    <w:rsid w:val="00BC173E"/>
    <w:rsid w:val="00BE437A"/>
    <w:rsid w:val="00BE7756"/>
    <w:rsid w:val="00BF039E"/>
    <w:rsid w:val="00BF131C"/>
    <w:rsid w:val="00BF1A65"/>
    <w:rsid w:val="00BF313F"/>
    <w:rsid w:val="00BF4068"/>
    <w:rsid w:val="00BF621F"/>
    <w:rsid w:val="00BF6252"/>
    <w:rsid w:val="00C00537"/>
    <w:rsid w:val="00C037A6"/>
    <w:rsid w:val="00C104EF"/>
    <w:rsid w:val="00C12899"/>
    <w:rsid w:val="00C2240B"/>
    <w:rsid w:val="00C26800"/>
    <w:rsid w:val="00C31B13"/>
    <w:rsid w:val="00C34A29"/>
    <w:rsid w:val="00C34E39"/>
    <w:rsid w:val="00C42C8D"/>
    <w:rsid w:val="00C4437A"/>
    <w:rsid w:val="00C52333"/>
    <w:rsid w:val="00C53D2E"/>
    <w:rsid w:val="00C54912"/>
    <w:rsid w:val="00C643F4"/>
    <w:rsid w:val="00C66048"/>
    <w:rsid w:val="00C66ECC"/>
    <w:rsid w:val="00C803CF"/>
    <w:rsid w:val="00C860F1"/>
    <w:rsid w:val="00C86CBA"/>
    <w:rsid w:val="00C949FB"/>
    <w:rsid w:val="00CA4A9E"/>
    <w:rsid w:val="00CB3FC3"/>
    <w:rsid w:val="00CC08FE"/>
    <w:rsid w:val="00CC1256"/>
    <w:rsid w:val="00CC1780"/>
    <w:rsid w:val="00CD1721"/>
    <w:rsid w:val="00CE08B1"/>
    <w:rsid w:val="00D01C5E"/>
    <w:rsid w:val="00D02331"/>
    <w:rsid w:val="00D07769"/>
    <w:rsid w:val="00D215A3"/>
    <w:rsid w:val="00D217F8"/>
    <w:rsid w:val="00D23EB5"/>
    <w:rsid w:val="00D242D5"/>
    <w:rsid w:val="00D276AB"/>
    <w:rsid w:val="00D36E29"/>
    <w:rsid w:val="00D41212"/>
    <w:rsid w:val="00D44404"/>
    <w:rsid w:val="00D448CE"/>
    <w:rsid w:val="00D47EEF"/>
    <w:rsid w:val="00D55210"/>
    <w:rsid w:val="00D65555"/>
    <w:rsid w:val="00D729BF"/>
    <w:rsid w:val="00D756B8"/>
    <w:rsid w:val="00D76915"/>
    <w:rsid w:val="00D80919"/>
    <w:rsid w:val="00D832F0"/>
    <w:rsid w:val="00D9098E"/>
    <w:rsid w:val="00D9495B"/>
    <w:rsid w:val="00D949E0"/>
    <w:rsid w:val="00DA2A69"/>
    <w:rsid w:val="00DB15A0"/>
    <w:rsid w:val="00DB2B1E"/>
    <w:rsid w:val="00DB6668"/>
    <w:rsid w:val="00DB756D"/>
    <w:rsid w:val="00DC2864"/>
    <w:rsid w:val="00DD6378"/>
    <w:rsid w:val="00DE0F49"/>
    <w:rsid w:val="00DF1886"/>
    <w:rsid w:val="00DF20E4"/>
    <w:rsid w:val="00E00967"/>
    <w:rsid w:val="00E0114B"/>
    <w:rsid w:val="00E01164"/>
    <w:rsid w:val="00E01173"/>
    <w:rsid w:val="00E04E5C"/>
    <w:rsid w:val="00E0660A"/>
    <w:rsid w:val="00E117C2"/>
    <w:rsid w:val="00E154BC"/>
    <w:rsid w:val="00E156B4"/>
    <w:rsid w:val="00E23642"/>
    <w:rsid w:val="00E24CAD"/>
    <w:rsid w:val="00E26816"/>
    <w:rsid w:val="00E27C74"/>
    <w:rsid w:val="00E30A76"/>
    <w:rsid w:val="00E45C99"/>
    <w:rsid w:val="00E47B9F"/>
    <w:rsid w:val="00E47C09"/>
    <w:rsid w:val="00E53081"/>
    <w:rsid w:val="00E53327"/>
    <w:rsid w:val="00E56ABE"/>
    <w:rsid w:val="00E61A8B"/>
    <w:rsid w:val="00E70D4C"/>
    <w:rsid w:val="00E713FE"/>
    <w:rsid w:val="00E72327"/>
    <w:rsid w:val="00E74BF3"/>
    <w:rsid w:val="00E771B9"/>
    <w:rsid w:val="00E81D43"/>
    <w:rsid w:val="00E82ED4"/>
    <w:rsid w:val="00E86334"/>
    <w:rsid w:val="00E8797E"/>
    <w:rsid w:val="00E92340"/>
    <w:rsid w:val="00E93A5C"/>
    <w:rsid w:val="00E94F13"/>
    <w:rsid w:val="00E95546"/>
    <w:rsid w:val="00E959A3"/>
    <w:rsid w:val="00EA0FC5"/>
    <w:rsid w:val="00EA1D97"/>
    <w:rsid w:val="00EC2885"/>
    <w:rsid w:val="00EC443D"/>
    <w:rsid w:val="00ED11D9"/>
    <w:rsid w:val="00ED2CD4"/>
    <w:rsid w:val="00ED6AE8"/>
    <w:rsid w:val="00EE4B03"/>
    <w:rsid w:val="00EF4C40"/>
    <w:rsid w:val="00EF69B0"/>
    <w:rsid w:val="00F000E2"/>
    <w:rsid w:val="00F0119A"/>
    <w:rsid w:val="00F02DDA"/>
    <w:rsid w:val="00F10214"/>
    <w:rsid w:val="00F17E44"/>
    <w:rsid w:val="00F21DFD"/>
    <w:rsid w:val="00F22B2A"/>
    <w:rsid w:val="00F23FC6"/>
    <w:rsid w:val="00F258E0"/>
    <w:rsid w:val="00F33957"/>
    <w:rsid w:val="00F47188"/>
    <w:rsid w:val="00F54673"/>
    <w:rsid w:val="00F5590D"/>
    <w:rsid w:val="00F679C5"/>
    <w:rsid w:val="00F704E6"/>
    <w:rsid w:val="00F83295"/>
    <w:rsid w:val="00F93A9E"/>
    <w:rsid w:val="00F93DAE"/>
    <w:rsid w:val="00F950A1"/>
    <w:rsid w:val="00F97011"/>
    <w:rsid w:val="00F97B24"/>
    <w:rsid w:val="00FA0B8F"/>
    <w:rsid w:val="00FA3208"/>
    <w:rsid w:val="00FB1284"/>
    <w:rsid w:val="00FB512D"/>
    <w:rsid w:val="00FB573D"/>
    <w:rsid w:val="00FB6B85"/>
    <w:rsid w:val="00FB7626"/>
    <w:rsid w:val="00FB7D96"/>
    <w:rsid w:val="00FC0BEB"/>
    <w:rsid w:val="00FC3A56"/>
    <w:rsid w:val="00FC7AE2"/>
    <w:rsid w:val="00FC7F8D"/>
    <w:rsid w:val="00FD10A6"/>
    <w:rsid w:val="00FE071D"/>
    <w:rsid w:val="00FE0DC2"/>
    <w:rsid w:val="00FE28B4"/>
    <w:rsid w:val="00FE5605"/>
    <w:rsid w:val="00FE6C4E"/>
    <w:rsid w:val="00FE7950"/>
    <w:rsid w:val="00FF269D"/>
    <w:rsid w:val="00FF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BF318EF"/>
  <w15:docId w15:val="{1AAAE100-C9F2-45B6-BB32-2BE1D0C5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AT" w:eastAsia="de-A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F21DFD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D18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558C7"/>
    <w:pPr>
      <w:keepNext/>
      <w:keepLines/>
      <w:spacing w:before="40" w:after="0"/>
      <w:outlineLvl w:val="1"/>
    </w:pPr>
    <w:rPr>
      <w:rFonts w:asciiTheme="majorHAnsi" w:eastAsia="Arial Unicode MS" w:hAnsiTheme="majorHAnsi" w:cstheme="majorBidi"/>
      <w:b/>
      <w:bCs/>
      <w:color w:val="2E74B5" w:themeColor="accent1" w:themeShade="BF"/>
      <w:sz w:val="24"/>
      <w:szCs w:val="24"/>
      <w:lang w:val="en-US"/>
      <w14:textOutline w14:w="0" w14:cap="rnd" w14:cmpd="sng" w14:algn="ctr">
        <w14:noFill/>
        <w14:prstDash w14:val="solid"/>
        <w14:bevel/>
      </w14:textOutline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9558C7"/>
    <w:pPr>
      <w:outlineLvl w:val="2"/>
    </w:pPr>
    <w:rPr>
      <w:b w:val="0"/>
      <w:bCs w:val="0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558C7"/>
    <w:pPr>
      <w:keepNext/>
      <w:keepLines/>
      <w:spacing w:before="40" w:after="0"/>
      <w:outlineLvl w:val="3"/>
    </w:pPr>
    <w:rPr>
      <w:rFonts w:eastAsiaTheme="majorEastAsia"/>
      <w:b/>
      <w:color w:val="000000" w:themeColor="text1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table" w:styleId="EinfacheTabelle1">
    <w:name w:val="Plain Table 1"/>
    <w:basedOn w:val="NormaleTabelle"/>
    <w:uiPriority w:val="41"/>
    <w:rsid w:val="006D36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9558C7"/>
    <w:rPr>
      <w:rFonts w:asciiTheme="majorHAnsi" w:hAnsiTheme="majorHAnsi" w:cstheme="majorBidi"/>
      <w:b/>
      <w:bCs/>
      <w:color w:val="2E74B5" w:themeColor="accent1" w:themeShade="BF"/>
      <w:sz w:val="24"/>
      <w:szCs w:val="24"/>
      <w:lang w:val="en-US"/>
    </w:rPr>
  </w:style>
  <w:style w:type="character" w:customStyle="1" w:styleId="citation-doi">
    <w:name w:val="citation-doi"/>
    <w:basedOn w:val="Absatz-Standardschriftart"/>
    <w:rsid w:val="00E8797E"/>
  </w:style>
  <w:style w:type="paragraph" w:customStyle="1" w:styleId="EndNoteBibliographyTitle">
    <w:name w:val="EndNote Bibliography Title"/>
    <w:basedOn w:val="Standard"/>
    <w:link w:val="EndNoteBibliographyTitleZchn"/>
    <w:rsid w:val="006B490B"/>
    <w:pPr>
      <w:spacing w:after="0"/>
      <w:jc w:val="center"/>
    </w:pPr>
    <w:rPr>
      <w:noProof/>
      <w:lang w:val="de-AT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B490B"/>
    <w:rPr>
      <w:rFonts w:ascii="Calibri" w:eastAsia="Calibri" w:hAnsi="Calibri" w:cs="Calibri"/>
      <w:noProof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Standard"/>
    <w:link w:val="EndNoteBibliographyZchn"/>
    <w:rsid w:val="006B490B"/>
    <w:pPr>
      <w:spacing w:line="240" w:lineRule="auto"/>
      <w:jc w:val="both"/>
    </w:pPr>
    <w:rPr>
      <w:noProof/>
      <w:lang w:val="de-AT"/>
    </w:rPr>
  </w:style>
  <w:style w:type="character" w:customStyle="1" w:styleId="EndNoteBibliographyZchn">
    <w:name w:val="EndNote Bibliography Zchn"/>
    <w:basedOn w:val="Absatz-Standardschriftart"/>
    <w:link w:val="EndNoteBibliography"/>
    <w:rsid w:val="006B490B"/>
    <w:rPr>
      <w:rFonts w:ascii="Calibri" w:eastAsia="Calibri" w:hAnsi="Calibri" w:cs="Calibri"/>
      <w:noProof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42AA8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4E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4E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4E5C"/>
    <w:rPr>
      <w:rFonts w:ascii="Calibri" w:eastAsia="Calibri" w:hAnsi="Calibri" w:cs="Calibri"/>
      <w:color w:val="000000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4E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4E5C"/>
    <w:rPr>
      <w:rFonts w:ascii="Calibri" w:eastAsia="Calibri" w:hAnsi="Calibri" w:cs="Calibri"/>
      <w:b/>
      <w:bCs/>
      <w:color w:val="000000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D1803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558C7"/>
    <w:rPr>
      <w:rFonts w:asciiTheme="majorHAnsi" w:hAnsiTheme="majorHAnsi" w:cstheme="majorBidi"/>
      <w:color w:val="2E74B5" w:themeColor="accent1" w:themeShade="BF"/>
      <w:sz w:val="24"/>
      <w:szCs w:val="24"/>
      <w:u w:val="single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558C7"/>
    <w:rPr>
      <w:rFonts w:ascii="Calibri" w:eastAsiaTheme="majorEastAsia" w:hAnsi="Calibri" w:cs="Calibri"/>
      <w:b/>
      <w:color w:val="000000" w:themeColor="text1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Kopfzeile">
    <w:name w:val="header"/>
    <w:basedOn w:val="Standard"/>
    <w:link w:val="KopfzeileZchn"/>
    <w:uiPriority w:val="99"/>
    <w:unhideWhenUsed/>
    <w:rsid w:val="00745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5507"/>
    <w:rPr>
      <w:rFonts w:ascii="Calibri" w:eastAsia="Calibri" w:hAnsi="Calibri" w:cs="Calibri"/>
      <w:color w:val="000000"/>
      <w:sz w:val="22"/>
      <w:szCs w:val="22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745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5507"/>
    <w:rPr>
      <w:rFonts w:ascii="Calibri" w:eastAsia="Calibri" w:hAnsi="Calibri" w:cs="Calibri"/>
      <w:color w:val="000000"/>
      <w:sz w:val="22"/>
      <w:szCs w:val="22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gkelc">
    <w:name w:val="hgkelc"/>
    <w:basedOn w:val="Absatz-Standardschriftart"/>
    <w:rsid w:val="0094591F"/>
  </w:style>
  <w:style w:type="character" w:customStyle="1" w:styleId="epub-sectionitem">
    <w:name w:val="epub-section__item"/>
    <w:basedOn w:val="Absatz-Standardschriftart"/>
    <w:rsid w:val="00B5699F"/>
  </w:style>
  <w:style w:type="character" w:customStyle="1" w:styleId="epub-sectiondate">
    <w:name w:val="epub-section__date"/>
    <w:basedOn w:val="Absatz-Standardschriftart"/>
    <w:rsid w:val="00B5699F"/>
  </w:style>
  <w:style w:type="paragraph" w:styleId="berarbeitung">
    <w:name w:val="Revision"/>
    <w:hidden/>
    <w:uiPriority w:val="99"/>
    <w:semiHidden/>
    <w:rsid w:val="005907F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2"/>
      <w:szCs w:val="22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3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3EBB"/>
    <w:rPr>
      <w:rFonts w:ascii="Segoe UI" w:eastAsia="Calibri" w:hAnsi="Segoe UI" w:cs="Segoe UI"/>
      <w:color w:val="000000"/>
      <w:sz w:val="18"/>
      <w:szCs w:val="18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0">
    <w:name w:val="EndNote Bibliography Знак"/>
    <w:basedOn w:val="Absatz-Standardschriftart"/>
    <w:rsid w:val="003F3EBB"/>
    <w:rPr>
      <w:rFonts w:ascii="Calibri" w:hAnsi="Calibri" w:cs="Calibri"/>
      <w:lang w:val="en-US"/>
    </w:rPr>
  </w:style>
  <w:style w:type="character" w:customStyle="1" w:styleId="title-with-access">
    <w:name w:val="title-with-access"/>
    <w:basedOn w:val="Absatz-Standardschriftart"/>
    <w:rsid w:val="00FE28B4"/>
  </w:style>
  <w:style w:type="character" w:customStyle="1" w:styleId="metaaccess">
    <w:name w:val="meta__access"/>
    <w:basedOn w:val="Absatz-Standardschriftart"/>
    <w:rsid w:val="00FE28B4"/>
  </w:style>
  <w:style w:type="character" w:styleId="Hervorhebung">
    <w:name w:val="Emphasis"/>
    <w:basedOn w:val="Absatz-Standardschriftart"/>
    <w:uiPriority w:val="20"/>
    <w:qFormat/>
    <w:rsid w:val="004C273D"/>
    <w:rPr>
      <w:i/>
      <w:iCs/>
    </w:rPr>
  </w:style>
  <w:style w:type="paragraph" w:styleId="StandardWeb">
    <w:name w:val="Normal (Web)"/>
    <w:basedOn w:val="Standard"/>
    <w:uiPriority w:val="99"/>
    <w:unhideWhenUsed/>
    <w:rsid w:val="00B55B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de-AT"/>
      <w14:textOutline w14:w="0" w14:cap="rnd" w14:cmpd="sng" w14:algn="ctr">
        <w14:noFill/>
        <w14:prstDash w14:val="solid"/>
        <w14:bevel/>
      </w14:textOutline>
    </w:rPr>
  </w:style>
  <w:style w:type="paragraph" w:customStyle="1" w:styleId="inline">
    <w:name w:val="inline"/>
    <w:basedOn w:val="Standard"/>
    <w:rsid w:val="00B55B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de-AT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0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42FF7-7DF9-4471-9F8B-178AB812F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6</Words>
  <Characters>3902</Characters>
  <Application>Microsoft Office Word</Application>
  <DocSecurity>0</DocSecurity>
  <Lines>304</Lines>
  <Paragraphs>2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H Wien</Company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ius Immanuel Dannenberg</dc:creator>
  <cp:keywords/>
  <dc:description/>
  <cp:lastModifiedBy>Varius Dannenberg</cp:lastModifiedBy>
  <cp:revision>5</cp:revision>
  <dcterms:created xsi:type="dcterms:W3CDTF">2023-10-15T15:51:00Z</dcterms:created>
  <dcterms:modified xsi:type="dcterms:W3CDTF">2023-11-07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72c4ca3cc9e8240a659edf7bf2c64bf3c60ef3328f22eaa71672b561404f2f</vt:lpwstr>
  </property>
</Properties>
</file>